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C4F69D" w14:textId="32976806" w:rsidR="001960BB" w:rsidRPr="008607E9" w:rsidRDefault="00105BE8" w:rsidP="007E5DD1">
      <w:pPr>
        <w:suppressLineNumbers/>
        <w:snapToGrid w:val="0"/>
        <w:spacing w:line="360" w:lineRule="auto"/>
        <w:jc w:val="left"/>
        <w:rPr>
          <w:rFonts w:cs="Times New Roman"/>
          <w:b/>
          <w:sz w:val="24"/>
          <w:szCs w:val="24"/>
        </w:rPr>
      </w:pPr>
      <w:r w:rsidRPr="008607E9">
        <w:rPr>
          <w:rFonts w:cs="Times New Roman"/>
          <w:b/>
          <w:sz w:val="24"/>
          <w:szCs w:val="24"/>
        </w:rPr>
        <w:t>Supplementary Methods</w:t>
      </w:r>
    </w:p>
    <w:p w14:paraId="0DA8CDDE" w14:textId="77777777" w:rsidR="00105BE8" w:rsidRPr="008607E9" w:rsidRDefault="00105BE8" w:rsidP="007E5DD1">
      <w:pPr>
        <w:suppressLineNumbers/>
        <w:snapToGrid w:val="0"/>
        <w:spacing w:line="360" w:lineRule="auto"/>
        <w:jc w:val="left"/>
        <w:rPr>
          <w:rFonts w:cs="Times New Roman"/>
          <w:b/>
          <w:sz w:val="24"/>
          <w:szCs w:val="24"/>
        </w:rPr>
      </w:pPr>
    </w:p>
    <w:p w14:paraId="343413C9" w14:textId="5168032B" w:rsidR="00600647" w:rsidRPr="008607E9" w:rsidRDefault="00D02A12" w:rsidP="007E5DD1">
      <w:pPr>
        <w:snapToGrid w:val="0"/>
        <w:spacing w:line="360" w:lineRule="auto"/>
        <w:jc w:val="left"/>
        <w:rPr>
          <w:rFonts w:cs="Times New Roman"/>
          <w:b/>
          <w:i/>
          <w:iCs/>
          <w:sz w:val="24"/>
          <w:szCs w:val="24"/>
        </w:rPr>
      </w:pPr>
      <w:r w:rsidRPr="008607E9">
        <w:rPr>
          <w:rFonts w:cs="Times New Roman"/>
          <w:b/>
          <w:i/>
          <w:iCs/>
          <w:sz w:val="24"/>
          <w:szCs w:val="24"/>
        </w:rPr>
        <w:t>Backward feature selection</w:t>
      </w:r>
    </w:p>
    <w:p w14:paraId="02A98494" w14:textId="4281462A" w:rsidR="004B6CB3" w:rsidRPr="008607E9" w:rsidRDefault="003B65C6" w:rsidP="000A365D">
      <w:pPr>
        <w:snapToGrid w:val="0"/>
        <w:spacing w:line="360" w:lineRule="auto"/>
        <w:jc w:val="left"/>
        <w:rPr>
          <w:rFonts w:cs="Times New Roman"/>
          <w:sz w:val="24"/>
          <w:szCs w:val="24"/>
        </w:rPr>
      </w:pPr>
      <w:r w:rsidRPr="008607E9">
        <w:rPr>
          <w:rFonts w:cs="Times New Roman"/>
          <w:sz w:val="24"/>
          <w:szCs w:val="24"/>
        </w:rPr>
        <w:t xml:space="preserve">The backward stepwise selection algorithm </w:t>
      </w:r>
      <w:r w:rsidR="00F624CC" w:rsidRPr="008607E9">
        <w:rPr>
          <w:rFonts w:cs="Times New Roman"/>
          <w:sz w:val="24"/>
          <w:szCs w:val="24"/>
        </w:rPr>
        <w:t xml:space="preserve">was applied to develop a logistic regression model for feature selection. The process </w:t>
      </w:r>
      <w:r w:rsidRPr="008607E9">
        <w:rPr>
          <w:rFonts w:cs="Times New Roman"/>
          <w:sz w:val="24"/>
          <w:szCs w:val="24"/>
        </w:rPr>
        <w:t>beg</w:t>
      </w:r>
      <w:r w:rsidR="00F624CC" w:rsidRPr="008607E9">
        <w:rPr>
          <w:rFonts w:cs="Times New Roman"/>
          <w:sz w:val="24"/>
          <w:szCs w:val="24"/>
        </w:rPr>
        <w:t>a</w:t>
      </w:r>
      <w:r w:rsidRPr="008607E9">
        <w:rPr>
          <w:rFonts w:cs="Times New Roman"/>
          <w:sz w:val="24"/>
          <w:szCs w:val="24"/>
        </w:rPr>
        <w:t xml:space="preserve">n </w:t>
      </w:r>
      <w:r w:rsidR="00F624CC" w:rsidRPr="008607E9">
        <w:rPr>
          <w:rFonts w:cs="Times New Roman"/>
          <w:sz w:val="24"/>
          <w:szCs w:val="24"/>
        </w:rPr>
        <w:t xml:space="preserve">with a </w:t>
      </w:r>
      <w:r w:rsidRPr="008607E9">
        <w:rPr>
          <w:rFonts w:cs="Times New Roman"/>
          <w:sz w:val="24"/>
          <w:szCs w:val="24"/>
        </w:rPr>
        <w:t xml:space="preserve">full </w:t>
      </w:r>
      <w:r w:rsidR="00F624CC" w:rsidRPr="008607E9">
        <w:rPr>
          <w:rFonts w:cs="Times New Roman"/>
          <w:sz w:val="24"/>
          <w:szCs w:val="24"/>
        </w:rPr>
        <w:t xml:space="preserve">model incorporating all available features, using repeated stratified </w:t>
      </w:r>
      <w:r w:rsidR="00153858" w:rsidRPr="008607E9">
        <w:rPr>
          <w:rFonts w:cs="Times New Roman"/>
          <w:sz w:val="24"/>
          <w:szCs w:val="24"/>
        </w:rPr>
        <w:t>3</w:t>
      </w:r>
      <w:r w:rsidR="00F624CC" w:rsidRPr="008607E9">
        <w:rPr>
          <w:rFonts w:cs="Times New Roman"/>
          <w:sz w:val="24"/>
          <w:szCs w:val="24"/>
        </w:rPr>
        <w:t xml:space="preserve">-fold cross-validation to ensure robust evaluation. </w:t>
      </w:r>
      <w:r w:rsidRPr="008607E9">
        <w:rPr>
          <w:rFonts w:cs="Times New Roman"/>
          <w:sz w:val="24"/>
          <w:szCs w:val="24"/>
        </w:rPr>
        <w:t xml:space="preserve">Each fold </w:t>
      </w:r>
      <w:r w:rsidR="00F624CC" w:rsidRPr="008607E9">
        <w:rPr>
          <w:rFonts w:cs="Times New Roman"/>
          <w:sz w:val="24"/>
          <w:szCs w:val="24"/>
        </w:rPr>
        <w:t>wa</w:t>
      </w:r>
      <w:r w:rsidRPr="008607E9">
        <w:rPr>
          <w:rFonts w:cs="Times New Roman"/>
          <w:sz w:val="24"/>
          <w:szCs w:val="24"/>
        </w:rPr>
        <w:t xml:space="preserve">s scaled individually to standardize feature values, </w:t>
      </w:r>
      <w:r w:rsidR="00F624CC" w:rsidRPr="008607E9">
        <w:rPr>
          <w:rFonts w:cs="Times New Roman"/>
          <w:sz w:val="24"/>
          <w:szCs w:val="24"/>
        </w:rPr>
        <w:t xml:space="preserve">maintaining </w:t>
      </w:r>
      <w:r w:rsidRPr="008607E9">
        <w:rPr>
          <w:rFonts w:cs="Times New Roman"/>
          <w:sz w:val="24"/>
          <w:szCs w:val="24"/>
        </w:rPr>
        <w:t>consistency during model training and testing.</w:t>
      </w:r>
      <w:r w:rsidR="00F624CC" w:rsidRPr="008607E9">
        <w:rPr>
          <w:rFonts w:cs="Times New Roman"/>
          <w:sz w:val="24"/>
          <w:szCs w:val="24"/>
        </w:rPr>
        <w:t xml:space="preserve"> At </w:t>
      </w:r>
      <w:r w:rsidRPr="008607E9">
        <w:rPr>
          <w:rFonts w:cs="Times New Roman"/>
          <w:sz w:val="24"/>
          <w:szCs w:val="24"/>
        </w:rPr>
        <w:t>each iteration</w:t>
      </w:r>
      <w:r w:rsidR="00F624CC" w:rsidRPr="008607E9">
        <w:rPr>
          <w:rFonts w:cs="Times New Roman"/>
          <w:sz w:val="24"/>
          <w:szCs w:val="24"/>
        </w:rPr>
        <w:t>, t</w:t>
      </w:r>
      <w:r w:rsidRPr="008607E9">
        <w:rPr>
          <w:rFonts w:cs="Times New Roman"/>
          <w:sz w:val="24"/>
          <w:szCs w:val="24"/>
        </w:rPr>
        <w:t xml:space="preserve">he logistic regression model's coefficients </w:t>
      </w:r>
      <w:r w:rsidR="00F624CC" w:rsidRPr="008607E9">
        <w:rPr>
          <w:rFonts w:cs="Times New Roman"/>
          <w:sz w:val="24"/>
          <w:szCs w:val="24"/>
        </w:rPr>
        <w:t>we</w:t>
      </w:r>
      <w:r w:rsidRPr="008607E9">
        <w:rPr>
          <w:rFonts w:cs="Times New Roman"/>
          <w:sz w:val="24"/>
          <w:szCs w:val="24"/>
        </w:rPr>
        <w:t xml:space="preserve">re computed for the selected subset of features across all folds. The mean coefficients and intercept </w:t>
      </w:r>
      <w:r w:rsidR="00F624CC" w:rsidRPr="008607E9">
        <w:rPr>
          <w:rFonts w:cs="Times New Roman"/>
          <w:sz w:val="24"/>
          <w:szCs w:val="24"/>
        </w:rPr>
        <w:t>were then</w:t>
      </w:r>
      <w:r w:rsidRPr="008607E9">
        <w:rPr>
          <w:rFonts w:cs="Times New Roman"/>
          <w:sz w:val="24"/>
          <w:szCs w:val="24"/>
        </w:rPr>
        <w:t xml:space="preserve"> calculated, and the area under the receiver operating characteristic curve (</w:t>
      </w:r>
      <w:r w:rsidR="00DF5B6B" w:rsidRPr="008607E9">
        <w:rPr>
          <w:rFonts w:cs="Times New Roman"/>
          <w:sz w:val="24"/>
          <w:szCs w:val="24"/>
        </w:rPr>
        <w:t>AUC</w:t>
      </w:r>
      <w:r w:rsidRPr="008607E9">
        <w:rPr>
          <w:rFonts w:cs="Times New Roman"/>
          <w:sz w:val="24"/>
          <w:szCs w:val="24"/>
        </w:rPr>
        <w:t xml:space="preserve">) </w:t>
      </w:r>
      <w:r w:rsidR="00F624CC" w:rsidRPr="008607E9">
        <w:rPr>
          <w:rFonts w:cs="Times New Roman"/>
          <w:sz w:val="24"/>
          <w:szCs w:val="24"/>
        </w:rPr>
        <w:t>wa</w:t>
      </w:r>
      <w:r w:rsidRPr="008607E9">
        <w:rPr>
          <w:rFonts w:cs="Times New Roman"/>
          <w:sz w:val="24"/>
          <w:szCs w:val="24"/>
        </w:rPr>
        <w:t xml:space="preserve">s evaluated for both the validation and test datasets. The features </w:t>
      </w:r>
      <w:r w:rsidR="00F624CC" w:rsidRPr="008607E9">
        <w:rPr>
          <w:rFonts w:cs="Times New Roman"/>
          <w:sz w:val="24"/>
          <w:szCs w:val="24"/>
        </w:rPr>
        <w:t>we</w:t>
      </w:r>
      <w:r w:rsidRPr="008607E9">
        <w:rPr>
          <w:rFonts w:cs="Times New Roman"/>
          <w:sz w:val="24"/>
          <w:szCs w:val="24"/>
        </w:rPr>
        <w:t xml:space="preserve">re ranked </w:t>
      </w:r>
      <w:r w:rsidR="00F624CC" w:rsidRPr="008607E9">
        <w:rPr>
          <w:rFonts w:cs="Times New Roman"/>
          <w:sz w:val="24"/>
          <w:szCs w:val="24"/>
        </w:rPr>
        <w:t>according to</w:t>
      </w:r>
      <w:r w:rsidRPr="008607E9">
        <w:rPr>
          <w:rFonts w:cs="Times New Roman"/>
          <w:sz w:val="24"/>
          <w:szCs w:val="24"/>
        </w:rPr>
        <w:t xml:space="preserve"> the absolute values of their coefficients</w:t>
      </w:r>
      <w:r w:rsidR="00F624CC" w:rsidRPr="008607E9">
        <w:rPr>
          <w:rFonts w:cs="Times New Roman"/>
          <w:sz w:val="24"/>
          <w:szCs w:val="24"/>
        </w:rPr>
        <w:t xml:space="preserve">, and the least influential feature, defined as </w:t>
      </w:r>
      <w:r w:rsidR="00660BE3" w:rsidRPr="008607E9">
        <w:rPr>
          <w:rFonts w:cs="Times New Roman"/>
          <w:sz w:val="24"/>
          <w:szCs w:val="24"/>
        </w:rPr>
        <w:t xml:space="preserve">the one with the smallest </w:t>
      </w:r>
      <w:r w:rsidRPr="008607E9">
        <w:rPr>
          <w:rFonts w:cs="Times New Roman"/>
          <w:sz w:val="24"/>
          <w:szCs w:val="24"/>
        </w:rPr>
        <w:t>absolute coefficient</w:t>
      </w:r>
      <w:r w:rsidR="00660BE3" w:rsidRPr="008607E9">
        <w:rPr>
          <w:rFonts w:cs="Times New Roman"/>
          <w:sz w:val="24"/>
          <w:szCs w:val="24"/>
        </w:rPr>
        <w:t>, was</w:t>
      </w:r>
      <w:r w:rsidRPr="008607E9">
        <w:rPr>
          <w:rFonts w:cs="Times New Roman"/>
          <w:sz w:val="24"/>
          <w:szCs w:val="24"/>
        </w:rPr>
        <w:t xml:space="preserve"> removed from the subset.</w:t>
      </w:r>
      <w:r w:rsidR="00660BE3" w:rsidRPr="008607E9">
        <w:rPr>
          <w:rFonts w:cs="Times New Roman"/>
          <w:sz w:val="24"/>
          <w:szCs w:val="24"/>
        </w:rPr>
        <w:t xml:space="preserve"> </w:t>
      </w:r>
      <w:r w:rsidRPr="008607E9">
        <w:rPr>
          <w:rFonts w:cs="Times New Roman"/>
          <w:sz w:val="24"/>
          <w:szCs w:val="24"/>
        </w:rPr>
        <w:t>This iterative process continue</w:t>
      </w:r>
      <w:r w:rsidR="00660BE3" w:rsidRPr="008607E9">
        <w:rPr>
          <w:rFonts w:cs="Times New Roman"/>
          <w:sz w:val="24"/>
          <w:szCs w:val="24"/>
        </w:rPr>
        <w:t>d</w:t>
      </w:r>
      <w:r w:rsidRPr="008607E9">
        <w:rPr>
          <w:rFonts w:cs="Times New Roman"/>
          <w:sz w:val="24"/>
          <w:szCs w:val="24"/>
        </w:rPr>
        <w:t xml:space="preserve"> until only </w:t>
      </w:r>
      <w:r w:rsidR="00660BE3" w:rsidRPr="008607E9">
        <w:rPr>
          <w:rFonts w:cs="Times New Roman"/>
          <w:sz w:val="24"/>
          <w:szCs w:val="24"/>
        </w:rPr>
        <w:t xml:space="preserve">a single </w:t>
      </w:r>
      <w:r w:rsidRPr="008607E9">
        <w:rPr>
          <w:rFonts w:cs="Times New Roman"/>
          <w:sz w:val="24"/>
          <w:szCs w:val="24"/>
        </w:rPr>
        <w:t>feature remain</w:t>
      </w:r>
      <w:r w:rsidR="00660BE3" w:rsidRPr="008607E9">
        <w:rPr>
          <w:rFonts w:cs="Times New Roman"/>
          <w:sz w:val="24"/>
          <w:szCs w:val="24"/>
        </w:rPr>
        <w:t>ed</w:t>
      </w:r>
      <w:r w:rsidRPr="008607E9">
        <w:rPr>
          <w:rFonts w:cs="Times New Roman"/>
          <w:sz w:val="24"/>
          <w:szCs w:val="24"/>
        </w:rPr>
        <w:t>.</w:t>
      </w:r>
      <w:r w:rsidR="00660BE3" w:rsidRPr="008607E9">
        <w:rPr>
          <w:rFonts w:cs="Times New Roman"/>
          <w:sz w:val="24"/>
          <w:szCs w:val="24"/>
        </w:rPr>
        <w:t xml:space="preserve"> To determine the optimal feature set, the model's performance was assessed at each step using the mean validation </w:t>
      </w:r>
      <w:r w:rsidR="00DF5B6B" w:rsidRPr="008607E9">
        <w:rPr>
          <w:rFonts w:cs="Times New Roman"/>
          <w:sz w:val="24"/>
          <w:szCs w:val="24"/>
        </w:rPr>
        <w:t>AUC</w:t>
      </w:r>
      <w:r w:rsidR="00660BE3" w:rsidRPr="008607E9">
        <w:rPr>
          <w:rFonts w:cs="Times New Roman"/>
          <w:sz w:val="24"/>
          <w:szCs w:val="24"/>
        </w:rPr>
        <w:t xml:space="preserve">, calculated over ten repetitions of three-fold cross-validation. The subset yielding the highest validation </w:t>
      </w:r>
      <w:r w:rsidR="00DF5B6B" w:rsidRPr="008607E9">
        <w:rPr>
          <w:rFonts w:cs="Times New Roman"/>
          <w:sz w:val="24"/>
          <w:szCs w:val="24"/>
        </w:rPr>
        <w:t>AUC</w:t>
      </w:r>
      <w:r w:rsidR="00660BE3" w:rsidRPr="008607E9">
        <w:rPr>
          <w:rFonts w:cs="Times New Roman"/>
          <w:sz w:val="24"/>
          <w:szCs w:val="24"/>
        </w:rPr>
        <w:t xml:space="preserve"> was selected as the </w:t>
      </w:r>
      <w:r w:rsidR="00E346D4" w:rsidRPr="008607E9">
        <w:rPr>
          <w:rFonts w:cs="Times New Roman"/>
          <w:sz w:val="24"/>
          <w:szCs w:val="24"/>
        </w:rPr>
        <w:t>optimal</w:t>
      </w:r>
      <w:r w:rsidR="00660BE3" w:rsidRPr="008607E9">
        <w:rPr>
          <w:rFonts w:cs="Times New Roman"/>
          <w:sz w:val="24"/>
          <w:szCs w:val="24"/>
        </w:rPr>
        <w:t xml:space="preserve"> feature set. </w:t>
      </w:r>
      <w:r w:rsidR="00E346D4" w:rsidRPr="008607E9">
        <w:rPr>
          <w:rFonts w:cs="Times New Roman"/>
          <w:sz w:val="24"/>
          <w:szCs w:val="24"/>
        </w:rPr>
        <w:t>Finally, t</w:t>
      </w:r>
      <w:r w:rsidR="00660BE3" w:rsidRPr="008607E9">
        <w:rPr>
          <w:rFonts w:cs="Times New Roman"/>
          <w:sz w:val="24"/>
          <w:szCs w:val="24"/>
        </w:rPr>
        <w:t xml:space="preserve">he model's predictive performance was then evaluated on an independent test dataset, where key metrics, including the test </w:t>
      </w:r>
      <w:r w:rsidR="00DF5B6B" w:rsidRPr="008607E9">
        <w:rPr>
          <w:rFonts w:cs="Times New Roman"/>
          <w:sz w:val="24"/>
          <w:szCs w:val="24"/>
        </w:rPr>
        <w:t>AUC</w:t>
      </w:r>
      <w:r w:rsidR="00660BE3" w:rsidRPr="008607E9">
        <w:rPr>
          <w:rFonts w:cs="Times New Roman"/>
          <w:sz w:val="24"/>
          <w:szCs w:val="24"/>
        </w:rPr>
        <w:t xml:space="preserve">, were computed to ensure model reliability. The selected features and their corresponding coefficients were </w:t>
      </w:r>
      <w:r w:rsidR="000A365D" w:rsidRPr="008607E9">
        <w:rPr>
          <w:rFonts w:cs="Times New Roman"/>
          <w:sz w:val="24"/>
          <w:szCs w:val="24"/>
        </w:rPr>
        <w:t>saved</w:t>
      </w:r>
      <w:r w:rsidR="00660BE3" w:rsidRPr="008607E9">
        <w:rPr>
          <w:rFonts w:cs="Times New Roman"/>
          <w:sz w:val="24"/>
          <w:szCs w:val="24"/>
        </w:rPr>
        <w:t xml:space="preserve"> for further analysis.</w:t>
      </w:r>
      <w:r w:rsidR="00736AFB" w:rsidRPr="008607E9">
        <w:rPr>
          <w:rFonts w:cs="Times New Roman"/>
          <w:sz w:val="24"/>
          <w:szCs w:val="24"/>
        </w:rPr>
        <w:t xml:space="preserve"> </w:t>
      </w:r>
      <w:r w:rsidR="00660BE3" w:rsidRPr="008607E9">
        <w:rPr>
          <w:rFonts w:cs="Times New Roman"/>
          <w:sz w:val="24"/>
          <w:szCs w:val="24"/>
        </w:rPr>
        <w:t xml:space="preserve">To enhance the robustness of the feature selection process, the entire </w:t>
      </w:r>
      <w:r w:rsidR="00736AFB" w:rsidRPr="008607E9">
        <w:rPr>
          <w:rFonts w:cs="Times New Roman"/>
          <w:sz w:val="24"/>
          <w:szCs w:val="24"/>
        </w:rPr>
        <w:t xml:space="preserve">process </w:t>
      </w:r>
      <w:r w:rsidR="00660BE3" w:rsidRPr="008607E9">
        <w:rPr>
          <w:rFonts w:cs="Times New Roman"/>
          <w:sz w:val="24"/>
          <w:szCs w:val="24"/>
        </w:rPr>
        <w:t>was repeated 100 times, each using a distinct random split of the data.</w:t>
      </w:r>
      <w:r w:rsidR="00736AFB" w:rsidRPr="008607E9">
        <w:rPr>
          <w:rFonts w:cs="Times New Roman"/>
          <w:sz w:val="24"/>
          <w:szCs w:val="24"/>
        </w:rPr>
        <w:t xml:space="preserve"> </w:t>
      </w:r>
      <w:r w:rsidRPr="008607E9">
        <w:rPr>
          <w:rFonts w:cs="Times New Roman"/>
          <w:sz w:val="24"/>
          <w:szCs w:val="24"/>
        </w:rPr>
        <w:t xml:space="preserve">The algorithm was implemented utilizing Python libraries, including </w:t>
      </w:r>
      <w:r w:rsidR="004B6CB3" w:rsidRPr="008607E9">
        <w:rPr>
          <w:rFonts w:cs="Times New Roman"/>
          <w:sz w:val="24"/>
          <w:szCs w:val="24"/>
        </w:rPr>
        <w:t>S</w:t>
      </w:r>
      <w:r w:rsidRPr="008607E9">
        <w:rPr>
          <w:rFonts w:cs="Times New Roman"/>
          <w:sz w:val="24"/>
          <w:szCs w:val="24"/>
        </w:rPr>
        <w:t xml:space="preserve">cikit-learn for machine learning workflows and </w:t>
      </w:r>
      <w:r w:rsidR="004B6CB3" w:rsidRPr="008607E9">
        <w:rPr>
          <w:rFonts w:cs="Times New Roman"/>
          <w:sz w:val="24"/>
          <w:szCs w:val="24"/>
        </w:rPr>
        <w:t>P</w:t>
      </w:r>
      <w:r w:rsidRPr="008607E9">
        <w:rPr>
          <w:rFonts w:cs="Times New Roman"/>
          <w:sz w:val="24"/>
          <w:szCs w:val="24"/>
        </w:rPr>
        <w:t>andas for efficient data manipulation.</w:t>
      </w:r>
      <w:r w:rsidR="004B6CB3" w:rsidRPr="008607E9">
        <w:rPr>
          <w:rFonts w:cs="Times New Roman"/>
          <w:sz w:val="24"/>
          <w:szCs w:val="24"/>
        </w:rPr>
        <w:fldChar w:fldCharType="begin"/>
      </w:r>
      <w:r w:rsidR="00105BE8" w:rsidRPr="008607E9">
        <w:rPr>
          <w:rFonts w:cs="Times New Roman"/>
          <w:sz w:val="24"/>
          <w:szCs w:val="24"/>
        </w:rPr>
        <w:instrText xml:space="preserve"> ADDIN EN.CITE &lt;EndNote&gt;&lt;Cite&gt;&lt;Author&gt;Pedregosa&lt;/Author&gt;&lt;Year&gt;2011&lt;/Year&gt;&lt;RecNum&gt;6489&lt;/RecNum&gt;&lt;DisplayText&gt;&lt;style face="superscript"&gt;1&lt;/style&gt;&lt;/DisplayText&gt;&lt;record&gt;&lt;rec-number&gt;6489&lt;/rec-number&gt;&lt;foreign-keys&gt;&lt;key app="EN" db-id="swf92t0th2dvwme9sebvf5aavd2wfdpaxwe9" timestamp="1609942236"&gt;6489&lt;/key&gt;&lt;/foreign-keys&gt;&lt;ref-type name="Journal Article"&gt;17&lt;/ref-type&gt;&lt;contributors&gt;&lt;authors&gt;&lt;author&gt;Pedregosa, F.&lt;/author&gt;&lt;/authors&gt;&lt;/contributors&gt;&lt;titles&gt;&lt;title&gt;Scikit-learn : Machine learning in python&lt;/title&gt;&lt;secondary-title&gt;J. Machine Learn. Res.&lt;/secondary-title&gt;&lt;/titles&gt;&lt;periodical&gt;&lt;full-title&gt;J. Machine Learn. Res.&lt;/full-title&gt;&lt;/periodical&gt;&lt;pages&gt;2825-2830&lt;/pages&gt;&lt;volume&gt;12&lt;/volume&gt;&lt;dates&gt;&lt;year&gt;2011&lt;/year&gt;&lt;pub-dates&gt;&lt;date&gt;2011&lt;/date&gt;&lt;/pub-dates&gt;&lt;/dates&gt;&lt;urls&gt;&lt;related-urls&gt;&lt;url&gt;https://ci.nii.ac.jp/naid/10030337906/&lt;/url&gt;&lt;/related-urls&gt;&lt;/urls&gt;&lt;/record&gt;&lt;/Cite&gt;&lt;/EndNote&gt;</w:instrText>
      </w:r>
      <w:r w:rsidR="004B6CB3" w:rsidRPr="008607E9">
        <w:rPr>
          <w:rFonts w:cs="Times New Roman"/>
          <w:sz w:val="24"/>
          <w:szCs w:val="24"/>
        </w:rPr>
        <w:fldChar w:fldCharType="separate"/>
      </w:r>
      <w:r w:rsidR="00105BE8" w:rsidRPr="008607E9">
        <w:rPr>
          <w:rFonts w:cs="Times New Roman"/>
          <w:noProof/>
          <w:sz w:val="24"/>
          <w:szCs w:val="24"/>
          <w:vertAlign w:val="superscript"/>
        </w:rPr>
        <w:t>1</w:t>
      </w:r>
      <w:r w:rsidR="004B6CB3" w:rsidRPr="008607E9">
        <w:rPr>
          <w:rFonts w:cs="Times New Roman"/>
          <w:sz w:val="24"/>
          <w:szCs w:val="24"/>
        </w:rPr>
        <w:fldChar w:fldCharType="end"/>
      </w:r>
    </w:p>
    <w:p w14:paraId="68049F56" w14:textId="3C4FE6B3" w:rsidR="003B65C6" w:rsidRPr="008607E9" w:rsidRDefault="003B65C6" w:rsidP="003B65C6">
      <w:pPr>
        <w:snapToGrid w:val="0"/>
        <w:spacing w:line="360" w:lineRule="auto"/>
        <w:jc w:val="left"/>
        <w:rPr>
          <w:rFonts w:cs="Times New Roman"/>
          <w:sz w:val="24"/>
          <w:szCs w:val="24"/>
        </w:rPr>
      </w:pPr>
    </w:p>
    <w:p w14:paraId="7BFFB159" w14:textId="183A87AD" w:rsidR="003B65C6" w:rsidRPr="008607E9" w:rsidRDefault="00233B98" w:rsidP="007E5DD1">
      <w:pPr>
        <w:snapToGrid w:val="0"/>
        <w:spacing w:line="360" w:lineRule="auto"/>
        <w:jc w:val="left"/>
        <w:rPr>
          <w:rFonts w:cs="Times New Roman"/>
          <w:b/>
          <w:bCs/>
          <w:i/>
          <w:iCs/>
          <w:sz w:val="24"/>
          <w:szCs w:val="24"/>
        </w:rPr>
      </w:pPr>
      <w:r w:rsidRPr="008607E9">
        <w:rPr>
          <w:rFonts w:cs="Times New Roman"/>
          <w:b/>
          <w:bCs/>
          <w:i/>
          <w:iCs/>
          <w:sz w:val="24"/>
          <w:szCs w:val="24"/>
        </w:rPr>
        <w:t xml:space="preserve">Development of an online calculator for estimating the risk of massive </w:t>
      </w:r>
      <w:proofErr w:type="spellStart"/>
      <w:r w:rsidRPr="008607E9">
        <w:rPr>
          <w:rFonts w:cs="Times New Roman"/>
          <w:b/>
          <w:bCs/>
          <w:i/>
          <w:iCs/>
          <w:sz w:val="24"/>
          <w:szCs w:val="24"/>
        </w:rPr>
        <w:t>aIBL</w:t>
      </w:r>
      <w:proofErr w:type="spellEnd"/>
    </w:p>
    <w:p w14:paraId="57B1970C" w14:textId="77777777" w:rsidR="00251540" w:rsidRPr="008607E9" w:rsidRDefault="00233B98" w:rsidP="00A90D58">
      <w:pPr>
        <w:snapToGrid w:val="0"/>
        <w:spacing w:line="360" w:lineRule="auto"/>
        <w:jc w:val="left"/>
        <w:rPr>
          <w:rFonts w:cs="Times New Roman"/>
          <w:sz w:val="24"/>
          <w:szCs w:val="24"/>
        </w:rPr>
      </w:pPr>
      <w:r w:rsidRPr="008607E9">
        <w:rPr>
          <w:rFonts w:cs="Times New Roman"/>
          <w:sz w:val="24"/>
          <w:szCs w:val="24"/>
        </w:rPr>
        <w:t xml:space="preserve">Based on </w:t>
      </w:r>
      <w:r w:rsidR="00290541" w:rsidRPr="008607E9">
        <w:rPr>
          <w:rFonts w:cs="Times New Roman"/>
          <w:sz w:val="24"/>
          <w:szCs w:val="24"/>
        </w:rPr>
        <w:t xml:space="preserve">the results from the backward stepwise selection process, we developed an online calculator to estimate the probability of massive </w:t>
      </w:r>
      <w:proofErr w:type="spellStart"/>
      <w:r w:rsidR="002342D0" w:rsidRPr="008607E9">
        <w:rPr>
          <w:rFonts w:cs="Times New Roman"/>
          <w:sz w:val="24"/>
          <w:szCs w:val="24"/>
        </w:rPr>
        <w:t>aIBL</w:t>
      </w:r>
      <w:proofErr w:type="spellEnd"/>
      <w:r w:rsidR="00290541" w:rsidRPr="008607E9">
        <w:rPr>
          <w:rFonts w:cs="Times New Roman"/>
          <w:sz w:val="24"/>
          <w:szCs w:val="24"/>
        </w:rPr>
        <w:t xml:space="preserve">. </w:t>
      </w:r>
      <w:bookmarkStart w:id="0" w:name="_Hlk192260794"/>
      <w:r w:rsidR="00A90D58" w:rsidRPr="008607E9">
        <w:rPr>
          <w:rFonts w:cs="Times New Roman"/>
          <w:sz w:val="24"/>
          <w:szCs w:val="24"/>
        </w:rPr>
        <w:t xml:space="preserve">To assess the consistency of selected features across multiple random data splits, index stability was evaluated using the occurrence rate and absolute mean weight. </w:t>
      </w:r>
      <w:bookmarkEnd w:id="0"/>
      <w:r w:rsidR="00A90D58" w:rsidRPr="008607E9">
        <w:rPr>
          <w:rFonts w:cs="Times New Roman"/>
          <w:sz w:val="24"/>
          <w:szCs w:val="24"/>
        </w:rPr>
        <w:t xml:space="preserve">The occurrence rate was defined as the proportion of iterations in which a given feature was </w:t>
      </w:r>
      <w:r w:rsidR="002342D0" w:rsidRPr="008607E9">
        <w:rPr>
          <w:rFonts w:cs="Times New Roman"/>
          <w:sz w:val="24"/>
          <w:szCs w:val="24"/>
        </w:rPr>
        <w:t>retained</w:t>
      </w:r>
      <w:r w:rsidR="00A90D58" w:rsidRPr="008607E9">
        <w:rPr>
          <w:rFonts w:cs="Times New Roman"/>
          <w:sz w:val="24"/>
          <w:szCs w:val="24"/>
        </w:rPr>
        <w:t xml:space="preserve"> as a predictive factor during the backward stepwise selection process. </w:t>
      </w:r>
      <w:r w:rsidR="00251540" w:rsidRPr="008607E9">
        <w:rPr>
          <w:rFonts w:cs="Times New Roman"/>
          <w:sz w:val="24"/>
          <w:szCs w:val="24"/>
        </w:rPr>
        <w:t>The absolute mean weight was calculated as the average absolute value of the logistic regression coefficients for each feature across all iterations and was used to quantify the predictive impact of each feature.</w:t>
      </w:r>
      <w:r w:rsidR="00A90D58" w:rsidRPr="008607E9">
        <w:rPr>
          <w:rFonts w:cs="Times New Roman"/>
          <w:sz w:val="24"/>
          <w:szCs w:val="24"/>
        </w:rPr>
        <w:t xml:space="preserve"> Features </w:t>
      </w:r>
      <w:r w:rsidR="00251540" w:rsidRPr="008607E9">
        <w:rPr>
          <w:rFonts w:cs="Times New Roman"/>
          <w:sz w:val="24"/>
          <w:szCs w:val="24"/>
        </w:rPr>
        <w:t>demonstrating both</w:t>
      </w:r>
      <w:r w:rsidR="00A90D58" w:rsidRPr="008607E9">
        <w:rPr>
          <w:rFonts w:cs="Times New Roman"/>
          <w:sz w:val="24"/>
          <w:szCs w:val="24"/>
        </w:rPr>
        <w:t xml:space="preserve"> a high occurrence </w:t>
      </w:r>
      <w:r w:rsidR="00A90D58" w:rsidRPr="008607E9">
        <w:rPr>
          <w:rFonts w:cs="Times New Roman"/>
          <w:sz w:val="24"/>
          <w:szCs w:val="24"/>
        </w:rPr>
        <w:lastRenderedPageBreak/>
        <w:t xml:space="preserve">rate and a large absolute mean weight were considered </w:t>
      </w:r>
      <w:r w:rsidR="00251540" w:rsidRPr="008607E9">
        <w:rPr>
          <w:rFonts w:cs="Times New Roman"/>
          <w:sz w:val="24"/>
          <w:szCs w:val="24"/>
        </w:rPr>
        <w:t>robust</w:t>
      </w:r>
      <w:r w:rsidR="00A90D58" w:rsidRPr="008607E9">
        <w:rPr>
          <w:rFonts w:cs="Times New Roman"/>
          <w:sz w:val="24"/>
          <w:szCs w:val="24"/>
        </w:rPr>
        <w:t xml:space="preserve"> predictors and were in</w:t>
      </w:r>
      <w:r w:rsidR="00251540" w:rsidRPr="008607E9">
        <w:rPr>
          <w:rFonts w:cs="Times New Roman"/>
          <w:sz w:val="24"/>
          <w:szCs w:val="24"/>
        </w:rPr>
        <w:t>corporated</w:t>
      </w:r>
      <w:r w:rsidR="00A90D58" w:rsidRPr="008607E9">
        <w:rPr>
          <w:rFonts w:cs="Times New Roman"/>
          <w:sz w:val="24"/>
          <w:szCs w:val="24"/>
        </w:rPr>
        <w:t xml:space="preserve"> in</w:t>
      </w:r>
      <w:r w:rsidR="00251540" w:rsidRPr="008607E9">
        <w:rPr>
          <w:rFonts w:cs="Times New Roman"/>
          <w:sz w:val="24"/>
          <w:szCs w:val="24"/>
        </w:rPr>
        <w:t>to</w:t>
      </w:r>
      <w:r w:rsidR="00A90D58" w:rsidRPr="008607E9">
        <w:rPr>
          <w:rFonts w:cs="Times New Roman"/>
          <w:sz w:val="24"/>
          <w:szCs w:val="24"/>
        </w:rPr>
        <w:t xml:space="preserve"> the final logistic model. </w:t>
      </w:r>
      <w:r w:rsidR="00251540" w:rsidRPr="008607E9">
        <w:rPr>
          <w:rFonts w:cs="Times New Roman"/>
          <w:sz w:val="24"/>
          <w:szCs w:val="24"/>
        </w:rPr>
        <w:t>To ensure model reliability, features were selected based on the following criteria: an occurrence rate of at least 50% and an absolute mean weight of 0.5 or greater.</w:t>
      </w:r>
    </w:p>
    <w:p w14:paraId="2765D347" w14:textId="6156542B" w:rsidR="002342D0" w:rsidRPr="008607E9" w:rsidRDefault="002342D0" w:rsidP="002342D0">
      <w:pPr>
        <w:snapToGrid w:val="0"/>
        <w:spacing w:line="360" w:lineRule="auto"/>
        <w:ind w:firstLineChars="250" w:firstLine="600"/>
        <w:jc w:val="left"/>
        <w:rPr>
          <w:rFonts w:cs="Times New Roman"/>
          <w:sz w:val="24"/>
          <w:szCs w:val="24"/>
        </w:rPr>
      </w:pPr>
      <w:r w:rsidRPr="008607E9">
        <w:rPr>
          <w:rFonts w:cs="Times New Roman"/>
          <w:sz w:val="24"/>
          <w:szCs w:val="24"/>
        </w:rPr>
        <w:t xml:space="preserve">The selected features were then standardized to ensure consistency in input values before applying their respective weights in the final model. The standardization process involved transforming each feature based on its mean and standard deviation. A weighted sum of these standardized values was computed using the logistic regression coefficients obtained from model fitting. Finally, the probability of massive </w:t>
      </w:r>
      <w:proofErr w:type="spellStart"/>
      <w:r w:rsidRPr="008607E9">
        <w:rPr>
          <w:rFonts w:cs="Times New Roman"/>
          <w:sz w:val="24"/>
          <w:szCs w:val="24"/>
        </w:rPr>
        <w:t>aIBL</w:t>
      </w:r>
      <w:proofErr w:type="spellEnd"/>
      <w:r w:rsidRPr="008607E9">
        <w:rPr>
          <w:rFonts w:cs="Times New Roman"/>
          <w:sz w:val="24"/>
          <w:szCs w:val="24"/>
        </w:rPr>
        <w:t xml:space="preserve"> was estimated using a logistic function, </w:t>
      </w:r>
      <w:r w:rsidR="00251540" w:rsidRPr="008607E9">
        <w:rPr>
          <w:rFonts w:cs="Times New Roman"/>
          <w:sz w:val="24"/>
          <w:szCs w:val="24"/>
        </w:rPr>
        <w:t>which converted the weighted sum into a probability value ranging from 0 to 1.</w:t>
      </w:r>
    </w:p>
    <w:p w14:paraId="56C90475" w14:textId="77777777" w:rsidR="00D50CCD" w:rsidRPr="008607E9" w:rsidRDefault="00D50CCD" w:rsidP="007E5DD1">
      <w:pPr>
        <w:snapToGrid w:val="0"/>
        <w:spacing w:line="360" w:lineRule="auto"/>
        <w:jc w:val="left"/>
        <w:rPr>
          <w:rFonts w:cs="Times New Roman"/>
          <w:sz w:val="24"/>
          <w:szCs w:val="24"/>
        </w:rPr>
      </w:pPr>
    </w:p>
    <w:p w14:paraId="30274482" w14:textId="77777777" w:rsidR="003B127D" w:rsidRPr="008607E9" w:rsidRDefault="003B127D" w:rsidP="007E5DD1">
      <w:pPr>
        <w:pStyle w:val="EndNoteBibliography"/>
        <w:snapToGrid w:val="0"/>
        <w:spacing w:line="360" w:lineRule="auto"/>
        <w:jc w:val="left"/>
        <w:rPr>
          <w:b/>
          <w:bCs/>
          <w:sz w:val="24"/>
          <w:szCs w:val="24"/>
        </w:rPr>
      </w:pPr>
    </w:p>
    <w:p w14:paraId="1BE89EF9" w14:textId="07C78C78" w:rsidR="00D36ED1" w:rsidRPr="008607E9" w:rsidRDefault="004E0805" w:rsidP="00FC783E">
      <w:pPr>
        <w:snapToGrid w:val="0"/>
        <w:spacing w:line="360" w:lineRule="auto"/>
        <w:jc w:val="left"/>
        <w:rPr>
          <w:rFonts w:cs="Times New Roman"/>
          <w:b/>
          <w:sz w:val="24"/>
          <w:szCs w:val="24"/>
        </w:rPr>
      </w:pPr>
      <w:r w:rsidRPr="008607E9">
        <w:rPr>
          <w:rFonts w:cs="Times New Roman"/>
          <w:b/>
          <w:sz w:val="24"/>
          <w:szCs w:val="24"/>
        </w:rPr>
        <w:t>References</w:t>
      </w:r>
    </w:p>
    <w:p w14:paraId="32C48779" w14:textId="77777777" w:rsidR="00105BE8" w:rsidRPr="008607E9" w:rsidRDefault="00D36ED1" w:rsidP="00105BE8">
      <w:pPr>
        <w:pStyle w:val="EndNoteBibliography"/>
        <w:ind w:left="720" w:hanging="720"/>
        <w:rPr>
          <w:sz w:val="24"/>
          <w:szCs w:val="24"/>
        </w:rPr>
      </w:pPr>
      <w:r w:rsidRPr="008607E9">
        <w:rPr>
          <w:sz w:val="24"/>
          <w:szCs w:val="24"/>
        </w:rPr>
        <w:fldChar w:fldCharType="begin"/>
      </w:r>
      <w:r w:rsidRPr="008607E9">
        <w:rPr>
          <w:sz w:val="24"/>
          <w:szCs w:val="24"/>
        </w:rPr>
        <w:instrText xml:space="preserve"> ADDIN EN.REFLIST </w:instrText>
      </w:r>
      <w:r w:rsidRPr="008607E9">
        <w:rPr>
          <w:sz w:val="24"/>
          <w:szCs w:val="24"/>
        </w:rPr>
        <w:fldChar w:fldCharType="separate"/>
      </w:r>
      <w:r w:rsidR="00105BE8" w:rsidRPr="008607E9">
        <w:rPr>
          <w:sz w:val="24"/>
          <w:szCs w:val="24"/>
        </w:rPr>
        <w:t>1.</w:t>
      </w:r>
      <w:r w:rsidR="00105BE8" w:rsidRPr="008607E9">
        <w:rPr>
          <w:sz w:val="24"/>
          <w:szCs w:val="24"/>
        </w:rPr>
        <w:tab/>
        <w:t xml:space="preserve">Pedregosa F. Scikit-learn : Machine learning in python. </w:t>
      </w:r>
      <w:r w:rsidR="00105BE8" w:rsidRPr="008607E9">
        <w:rPr>
          <w:i/>
          <w:sz w:val="24"/>
          <w:szCs w:val="24"/>
        </w:rPr>
        <w:t xml:space="preserve">J Machine Learn Res. </w:t>
      </w:r>
      <w:r w:rsidR="00105BE8" w:rsidRPr="008607E9">
        <w:rPr>
          <w:sz w:val="24"/>
          <w:szCs w:val="24"/>
        </w:rPr>
        <w:t>2011;12:2825-2830.</w:t>
      </w:r>
    </w:p>
    <w:p w14:paraId="06D55327" w14:textId="5C98772C" w:rsidR="00E63387" w:rsidRPr="008607E9" w:rsidRDefault="00D36ED1" w:rsidP="008607E9">
      <w:pPr>
        <w:pStyle w:val="EndNoteBibliography"/>
        <w:snapToGrid w:val="0"/>
        <w:spacing w:line="360" w:lineRule="auto"/>
        <w:ind w:left="720" w:hanging="720"/>
        <w:rPr>
          <w:sz w:val="24"/>
          <w:szCs w:val="24"/>
        </w:rPr>
      </w:pPr>
      <w:r w:rsidRPr="008607E9">
        <w:rPr>
          <w:sz w:val="24"/>
          <w:szCs w:val="24"/>
        </w:rPr>
        <w:fldChar w:fldCharType="end"/>
      </w:r>
    </w:p>
    <w:sectPr w:rsidR="00E63387" w:rsidRPr="008607E9" w:rsidSect="007E40A9">
      <w:headerReference w:type="even" r:id="rId8"/>
      <w:headerReference w:type="default" r:id="rId9"/>
      <w:footerReference w:type="even" r:id="rId10"/>
      <w:footerReference w:type="default" r:id="rId11"/>
      <w:headerReference w:type="first" r:id="rId12"/>
      <w:footerReference w:type="first" r:id="rId13"/>
      <w:pgSz w:w="11906" w:h="16838" w:code="9"/>
      <w:pgMar w:top="1418" w:right="1418" w:bottom="1418" w:left="1418"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460346" w14:textId="77777777" w:rsidR="00E647F6" w:rsidRDefault="00E647F6" w:rsidP="00F11E60">
      <w:r>
        <w:separator/>
      </w:r>
    </w:p>
  </w:endnote>
  <w:endnote w:type="continuationSeparator" w:id="0">
    <w:p w14:paraId="519FCAC4" w14:textId="77777777" w:rsidR="00E647F6" w:rsidRDefault="00E647F6" w:rsidP="00F11E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D61200" w14:textId="77777777" w:rsidR="009B131D" w:rsidRDefault="009B131D">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0831884"/>
      <w:docPartObj>
        <w:docPartGallery w:val="Page Numbers (Bottom of Page)"/>
        <w:docPartUnique/>
      </w:docPartObj>
    </w:sdtPr>
    <w:sdtContent>
      <w:p w14:paraId="32CA7663" w14:textId="7A1F0046" w:rsidR="004319FB" w:rsidRDefault="004319FB">
        <w:pPr>
          <w:pStyle w:val="a5"/>
          <w:jc w:val="center"/>
        </w:pPr>
        <w:r>
          <w:fldChar w:fldCharType="begin"/>
        </w:r>
        <w:r>
          <w:instrText>PAGE   \* MERGEFORMAT</w:instrText>
        </w:r>
        <w:r>
          <w:fldChar w:fldCharType="separate"/>
        </w:r>
        <w:r w:rsidR="00AC413B" w:rsidRPr="00AC413B">
          <w:rPr>
            <w:noProof/>
            <w:lang w:val="ja-JP"/>
          </w:rPr>
          <w:t>20</w:t>
        </w:r>
        <w:r>
          <w:fldChar w:fldCharType="end"/>
        </w:r>
      </w:p>
    </w:sdtContent>
  </w:sdt>
  <w:p w14:paraId="6E3C4C90" w14:textId="77777777" w:rsidR="004319FB" w:rsidRDefault="004319FB">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5AF553" w14:textId="77777777" w:rsidR="009B131D" w:rsidRDefault="009B131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23BACA" w14:textId="77777777" w:rsidR="00E647F6" w:rsidRDefault="00E647F6" w:rsidP="00F11E60">
      <w:r>
        <w:separator/>
      </w:r>
    </w:p>
  </w:footnote>
  <w:footnote w:type="continuationSeparator" w:id="0">
    <w:p w14:paraId="163F40D9" w14:textId="77777777" w:rsidR="00E647F6" w:rsidRDefault="00E647F6" w:rsidP="00F11E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0CAE24" w14:textId="77777777" w:rsidR="009B131D" w:rsidRDefault="009B131D">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E952A7" w14:textId="24B12FD7" w:rsidR="00356154" w:rsidRPr="00356154" w:rsidRDefault="00356154" w:rsidP="00356154">
    <w:pPr>
      <w:suppressLineNumbers/>
      <w:snapToGrid w:val="0"/>
      <w:spacing w:line="360" w:lineRule="auto"/>
      <w:jc w:val="left"/>
      <w:rPr>
        <w:rFonts w:cs="Times New Roman"/>
        <w:b/>
        <w:bCs/>
        <w:sz w:val="24"/>
        <w:szCs w:val="24"/>
      </w:rPr>
    </w:pPr>
    <w:r w:rsidRPr="008607E9">
      <w:rPr>
        <w:rFonts w:cs="Times New Roman"/>
        <w:b/>
        <w:bCs/>
        <w:sz w:val="24"/>
        <w:szCs w:val="24"/>
      </w:rPr>
      <w:t xml:space="preserve">Data-Driven Predictive Modeling for Massive Intraoperative Blood Loss during </w:t>
    </w:r>
    <w:r w:rsidR="009B131D">
      <w:rPr>
        <w:rFonts w:cs="Times New Roman" w:hint="eastAsia"/>
        <w:b/>
        <w:bCs/>
        <w:sz w:val="24"/>
        <w:szCs w:val="24"/>
      </w:rPr>
      <w:t xml:space="preserve">Living Donor </w:t>
    </w:r>
    <w:r w:rsidRPr="008607E9">
      <w:rPr>
        <w:rFonts w:cs="Times New Roman"/>
        <w:b/>
        <w:bCs/>
        <w:sz w:val="24"/>
        <w:szCs w:val="24"/>
      </w:rPr>
      <w:t>Liver Transplantation: Integrating Machine Learning Techniqu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2AD132" w14:textId="77777777" w:rsidR="009B131D" w:rsidRDefault="009B131D">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E737E52"/>
    <w:multiLevelType w:val="hybridMultilevel"/>
    <w:tmpl w:val="B59A7A48"/>
    <w:lvl w:ilvl="0" w:tplc="8A46072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5640283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defaultTabStop w:val="840"/>
  <w:drawingGridHorizontalSpacing w:val="11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TS3NDUzNTI1M7M0sDBS0lEKTi0uzszPAykwNDCtBQBPg3MELg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f92t0th2dvwme9sebvf5aavd2wfdpaxwe9&quot;&gt;My EndNote Library&lt;record-ids&gt;&lt;item&gt;6489&lt;/item&gt;&lt;/record-ids&gt;&lt;/item&gt;&lt;/Libraries&gt;"/>
  </w:docVars>
  <w:rsids>
    <w:rsidRoot w:val="00BC4DD2"/>
    <w:rsid w:val="00002300"/>
    <w:rsid w:val="0000341B"/>
    <w:rsid w:val="00003C89"/>
    <w:rsid w:val="00007493"/>
    <w:rsid w:val="00007EB7"/>
    <w:rsid w:val="000110AB"/>
    <w:rsid w:val="000120D2"/>
    <w:rsid w:val="000147D2"/>
    <w:rsid w:val="00014A4D"/>
    <w:rsid w:val="000176A6"/>
    <w:rsid w:val="00020727"/>
    <w:rsid w:val="00022240"/>
    <w:rsid w:val="00022443"/>
    <w:rsid w:val="000258C0"/>
    <w:rsid w:val="00026023"/>
    <w:rsid w:val="00030883"/>
    <w:rsid w:val="0004323A"/>
    <w:rsid w:val="00043AA3"/>
    <w:rsid w:val="000449BA"/>
    <w:rsid w:val="00052071"/>
    <w:rsid w:val="00054983"/>
    <w:rsid w:val="00055ABA"/>
    <w:rsid w:val="00056B1A"/>
    <w:rsid w:val="000605CD"/>
    <w:rsid w:val="0006372A"/>
    <w:rsid w:val="0006602A"/>
    <w:rsid w:val="00066403"/>
    <w:rsid w:val="00070A93"/>
    <w:rsid w:val="000727F5"/>
    <w:rsid w:val="00074065"/>
    <w:rsid w:val="00075407"/>
    <w:rsid w:val="0008354B"/>
    <w:rsid w:val="00084470"/>
    <w:rsid w:val="0008639A"/>
    <w:rsid w:val="00091DDC"/>
    <w:rsid w:val="0009220E"/>
    <w:rsid w:val="00094C50"/>
    <w:rsid w:val="00096380"/>
    <w:rsid w:val="00096826"/>
    <w:rsid w:val="000A365D"/>
    <w:rsid w:val="000A5C80"/>
    <w:rsid w:val="000A6893"/>
    <w:rsid w:val="000B077F"/>
    <w:rsid w:val="000B0860"/>
    <w:rsid w:val="000B173A"/>
    <w:rsid w:val="000B4D82"/>
    <w:rsid w:val="000B5846"/>
    <w:rsid w:val="000B7591"/>
    <w:rsid w:val="000B7E5A"/>
    <w:rsid w:val="000C1649"/>
    <w:rsid w:val="000C3148"/>
    <w:rsid w:val="000C4C99"/>
    <w:rsid w:val="000C6662"/>
    <w:rsid w:val="000C6C23"/>
    <w:rsid w:val="000D0ED3"/>
    <w:rsid w:val="000D0FDE"/>
    <w:rsid w:val="000D124B"/>
    <w:rsid w:val="000D31F9"/>
    <w:rsid w:val="000D78E7"/>
    <w:rsid w:val="000E15AE"/>
    <w:rsid w:val="000E4489"/>
    <w:rsid w:val="000F13D7"/>
    <w:rsid w:val="000F39C5"/>
    <w:rsid w:val="000F50C6"/>
    <w:rsid w:val="000F585A"/>
    <w:rsid w:val="000F6AFF"/>
    <w:rsid w:val="000F7F0E"/>
    <w:rsid w:val="00101169"/>
    <w:rsid w:val="00105BE8"/>
    <w:rsid w:val="00107B15"/>
    <w:rsid w:val="001118C3"/>
    <w:rsid w:val="00112C90"/>
    <w:rsid w:val="00114BC9"/>
    <w:rsid w:val="00115566"/>
    <w:rsid w:val="00117EA3"/>
    <w:rsid w:val="001201C2"/>
    <w:rsid w:val="00122D24"/>
    <w:rsid w:val="001278B9"/>
    <w:rsid w:val="00131FD0"/>
    <w:rsid w:val="001327DD"/>
    <w:rsid w:val="00136632"/>
    <w:rsid w:val="00136C74"/>
    <w:rsid w:val="001429DB"/>
    <w:rsid w:val="00143581"/>
    <w:rsid w:val="001453DE"/>
    <w:rsid w:val="00145F2B"/>
    <w:rsid w:val="00147241"/>
    <w:rsid w:val="00153858"/>
    <w:rsid w:val="00161A35"/>
    <w:rsid w:val="00163238"/>
    <w:rsid w:val="00164FDF"/>
    <w:rsid w:val="001663C0"/>
    <w:rsid w:val="00166F03"/>
    <w:rsid w:val="00172601"/>
    <w:rsid w:val="001727A4"/>
    <w:rsid w:val="001759BC"/>
    <w:rsid w:val="00175B68"/>
    <w:rsid w:val="00176185"/>
    <w:rsid w:val="001761A5"/>
    <w:rsid w:val="001761FD"/>
    <w:rsid w:val="001765DF"/>
    <w:rsid w:val="001813B2"/>
    <w:rsid w:val="00182679"/>
    <w:rsid w:val="001867EA"/>
    <w:rsid w:val="00186E62"/>
    <w:rsid w:val="00187E06"/>
    <w:rsid w:val="00193FA1"/>
    <w:rsid w:val="001941A1"/>
    <w:rsid w:val="001960BB"/>
    <w:rsid w:val="0019634B"/>
    <w:rsid w:val="00197435"/>
    <w:rsid w:val="001A3AEF"/>
    <w:rsid w:val="001A6803"/>
    <w:rsid w:val="001B0E24"/>
    <w:rsid w:val="001B30C6"/>
    <w:rsid w:val="001B42CE"/>
    <w:rsid w:val="001B6A0E"/>
    <w:rsid w:val="001C13F3"/>
    <w:rsid w:val="001C197A"/>
    <w:rsid w:val="001C4005"/>
    <w:rsid w:val="001C5401"/>
    <w:rsid w:val="001C5561"/>
    <w:rsid w:val="001D0300"/>
    <w:rsid w:val="001D2233"/>
    <w:rsid w:val="001E2CEF"/>
    <w:rsid w:val="001E4E8A"/>
    <w:rsid w:val="001E6665"/>
    <w:rsid w:val="001F0043"/>
    <w:rsid w:val="001F3230"/>
    <w:rsid w:val="001F4063"/>
    <w:rsid w:val="001F6F92"/>
    <w:rsid w:val="00200986"/>
    <w:rsid w:val="002021D2"/>
    <w:rsid w:val="002033D7"/>
    <w:rsid w:val="002051DF"/>
    <w:rsid w:val="0020607E"/>
    <w:rsid w:val="002076F4"/>
    <w:rsid w:val="00220EDB"/>
    <w:rsid w:val="00221694"/>
    <w:rsid w:val="00221B37"/>
    <w:rsid w:val="00224DDC"/>
    <w:rsid w:val="002271F0"/>
    <w:rsid w:val="00230603"/>
    <w:rsid w:val="0023361A"/>
    <w:rsid w:val="00233B98"/>
    <w:rsid w:val="002342D0"/>
    <w:rsid w:val="00234D56"/>
    <w:rsid w:val="00235464"/>
    <w:rsid w:val="002361CC"/>
    <w:rsid w:val="002367CC"/>
    <w:rsid w:val="00236980"/>
    <w:rsid w:val="002402FB"/>
    <w:rsid w:val="00240EE8"/>
    <w:rsid w:val="00242221"/>
    <w:rsid w:val="00244AE4"/>
    <w:rsid w:val="00251540"/>
    <w:rsid w:val="002527C0"/>
    <w:rsid w:val="00255213"/>
    <w:rsid w:val="00255293"/>
    <w:rsid w:val="0025552D"/>
    <w:rsid w:val="00255AA6"/>
    <w:rsid w:val="002560AC"/>
    <w:rsid w:val="00262D74"/>
    <w:rsid w:val="00275A1A"/>
    <w:rsid w:val="00275E19"/>
    <w:rsid w:val="0027610D"/>
    <w:rsid w:val="0027620C"/>
    <w:rsid w:val="00290250"/>
    <w:rsid w:val="00290541"/>
    <w:rsid w:val="00292912"/>
    <w:rsid w:val="00292A07"/>
    <w:rsid w:val="0029361A"/>
    <w:rsid w:val="00293D95"/>
    <w:rsid w:val="00293E33"/>
    <w:rsid w:val="00294914"/>
    <w:rsid w:val="00297033"/>
    <w:rsid w:val="002A0122"/>
    <w:rsid w:val="002A0B25"/>
    <w:rsid w:val="002A11C0"/>
    <w:rsid w:val="002A35CF"/>
    <w:rsid w:val="002A6B5C"/>
    <w:rsid w:val="002B5DB9"/>
    <w:rsid w:val="002B78AC"/>
    <w:rsid w:val="002C047C"/>
    <w:rsid w:val="002C7400"/>
    <w:rsid w:val="002C7C9B"/>
    <w:rsid w:val="002D35DB"/>
    <w:rsid w:val="002D7DE6"/>
    <w:rsid w:val="002E035F"/>
    <w:rsid w:val="002E0C82"/>
    <w:rsid w:val="002E28EA"/>
    <w:rsid w:val="002E30B2"/>
    <w:rsid w:val="002F1B1C"/>
    <w:rsid w:val="002F4415"/>
    <w:rsid w:val="002F4889"/>
    <w:rsid w:val="002F4E0F"/>
    <w:rsid w:val="002F5F94"/>
    <w:rsid w:val="00300951"/>
    <w:rsid w:val="00302908"/>
    <w:rsid w:val="00303B70"/>
    <w:rsid w:val="003041EC"/>
    <w:rsid w:val="003076F2"/>
    <w:rsid w:val="00310E38"/>
    <w:rsid w:val="003125C4"/>
    <w:rsid w:val="00316919"/>
    <w:rsid w:val="003200E7"/>
    <w:rsid w:val="00325B27"/>
    <w:rsid w:val="0033222D"/>
    <w:rsid w:val="00332C5B"/>
    <w:rsid w:val="003354B4"/>
    <w:rsid w:val="00337BC5"/>
    <w:rsid w:val="00343C0A"/>
    <w:rsid w:val="0034651B"/>
    <w:rsid w:val="003474EE"/>
    <w:rsid w:val="0035020F"/>
    <w:rsid w:val="0035180B"/>
    <w:rsid w:val="00352425"/>
    <w:rsid w:val="0035433F"/>
    <w:rsid w:val="00356154"/>
    <w:rsid w:val="003632E6"/>
    <w:rsid w:val="00363394"/>
    <w:rsid w:val="00366FFE"/>
    <w:rsid w:val="0037017C"/>
    <w:rsid w:val="00373C29"/>
    <w:rsid w:val="003761C4"/>
    <w:rsid w:val="0038009A"/>
    <w:rsid w:val="00383B4D"/>
    <w:rsid w:val="003863E9"/>
    <w:rsid w:val="00386BF2"/>
    <w:rsid w:val="00386DE2"/>
    <w:rsid w:val="00392836"/>
    <w:rsid w:val="003933B1"/>
    <w:rsid w:val="00393562"/>
    <w:rsid w:val="003952B4"/>
    <w:rsid w:val="00395CA2"/>
    <w:rsid w:val="003A41E3"/>
    <w:rsid w:val="003A5A08"/>
    <w:rsid w:val="003B127D"/>
    <w:rsid w:val="003B1C6D"/>
    <w:rsid w:val="003B65C6"/>
    <w:rsid w:val="003C014C"/>
    <w:rsid w:val="003C0DDC"/>
    <w:rsid w:val="003C177A"/>
    <w:rsid w:val="003C2745"/>
    <w:rsid w:val="003C7A09"/>
    <w:rsid w:val="003D0555"/>
    <w:rsid w:val="003D2D9C"/>
    <w:rsid w:val="003D3096"/>
    <w:rsid w:val="003E052D"/>
    <w:rsid w:val="003E0A17"/>
    <w:rsid w:val="003E42F7"/>
    <w:rsid w:val="003E620C"/>
    <w:rsid w:val="003E72F5"/>
    <w:rsid w:val="003F1BA5"/>
    <w:rsid w:val="003F5537"/>
    <w:rsid w:val="003F6C3E"/>
    <w:rsid w:val="0040464C"/>
    <w:rsid w:val="004049C0"/>
    <w:rsid w:val="00406C49"/>
    <w:rsid w:val="00407387"/>
    <w:rsid w:val="00410049"/>
    <w:rsid w:val="004131C8"/>
    <w:rsid w:val="00413620"/>
    <w:rsid w:val="0041712A"/>
    <w:rsid w:val="004178C6"/>
    <w:rsid w:val="00423F96"/>
    <w:rsid w:val="0042434D"/>
    <w:rsid w:val="00424804"/>
    <w:rsid w:val="00424850"/>
    <w:rsid w:val="00425606"/>
    <w:rsid w:val="00426EE2"/>
    <w:rsid w:val="0042750D"/>
    <w:rsid w:val="004319FB"/>
    <w:rsid w:val="00432FE7"/>
    <w:rsid w:val="00433D29"/>
    <w:rsid w:val="004351AD"/>
    <w:rsid w:val="004369AD"/>
    <w:rsid w:val="00436A47"/>
    <w:rsid w:val="00436C4D"/>
    <w:rsid w:val="00436FDD"/>
    <w:rsid w:val="0043792C"/>
    <w:rsid w:val="00441984"/>
    <w:rsid w:val="004449BE"/>
    <w:rsid w:val="00444C69"/>
    <w:rsid w:val="00444C80"/>
    <w:rsid w:val="004454A0"/>
    <w:rsid w:val="00445C1B"/>
    <w:rsid w:val="00447189"/>
    <w:rsid w:val="0045045D"/>
    <w:rsid w:val="00452198"/>
    <w:rsid w:val="004554EF"/>
    <w:rsid w:val="00457DE7"/>
    <w:rsid w:val="0046058C"/>
    <w:rsid w:val="00460B57"/>
    <w:rsid w:val="00460D88"/>
    <w:rsid w:val="004657CF"/>
    <w:rsid w:val="00470793"/>
    <w:rsid w:val="004757AD"/>
    <w:rsid w:val="004805BB"/>
    <w:rsid w:val="00483210"/>
    <w:rsid w:val="00484BCC"/>
    <w:rsid w:val="00485507"/>
    <w:rsid w:val="004915BB"/>
    <w:rsid w:val="00493A22"/>
    <w:rsid w:val="00497EC6"/>
    <w:rsid w:val="004A1793"/>
    <w:rsid w:val="004A1EF6"/>
    <w:rsid w:val="004A6977"/>
    <w:rsid w:val="004B07B6"/>
    <w:rsid w:val="004B1B2F"/>
    <w:rsid w:val="004B3015"/>
    <w:rsid w:val="004B3D71"/>
    <w:rsid w:val="004B46B5"/>
    <w:rsid w:val="004B4DF9"/>
    <w:rsid w:val="004B52F3"/>
    <w:rsid w:val="004B6BBF"/>
    <w:rsid w:val="004B6CB3"/>
    <w:rsid w:val="004C0045"/>
    <w:rsid w:val="004C009E"/>
    <w:rsid w:val="004C10B7"/>
    <w:rsid w:val="004C3ED8"/>
    <w:rsid w:val="004C401C"/>
    <w:rsid w:val="004C45EB"/>
    <w:rsid w:val="004C5452"/>
    <w:rsid w:val="004C7C80"/>
    <w:rsid w:val="004D262C"/>
    <w:rsid w:val="004D4AD5"/>
    <w:rsid w:val="004D6430"/>
    <w:rsid w:val="004E066C"/>
    <w:rsid w:val="004E0805"/>
    <w:rsid w:val="004E1754"/>
    <w:rsid w:val="004E4ACE"/>
    <w:rsid w:val="004E6D19"/>
    <w:rsid w:val="004F3996"/>
    <w:rsid w:val="004F6123"/>
    <w:rsid w:val="00504792"/>
    <w:rsid w:val="005060C7"/>
    <w:rsid w:val="00506175"/>
    <w:rsid w:val="00507A1B"/>
    <w:rsid w:val="005105DE"/>
    <w:rsid w:val="0051565D"/>
    <w:rsid w:val="00515909"/>
    <w:rsid w:val="00516683"/>
    <w:rsid w:val="0051774D"/>
    <w:rsid w:val="00520937"/>
    <w:rsid w:val="00524422"/>
    <w:rsid w:val="005244A4"/>
    <w:rsid w:val="00526449"/>
    <w:rsid w:val="00533400"/>
    <w:rsid w:val="00534CFB"/>
    <w:rsid w:val="00541D98"/>
    <w:rsid w:val="00543069"/>
    <w:rsid w:val="00543BE8"/>
    <w:rsid w:val="00546E1A"/>
    <w:rsid w:val="0055160F"/>
    <w:rsid w:val="00555452"/>
    <w:rsid w:val="0056473D"/>
    <w:rsid w:val="0056649D"/>
    <w:rsid w:val="005676B9"/>
    <w:rsid w:val="00572853"/>
    <w:rsid w:val="00574DB0"/>
    <w:rsid w:val="005763B2"/>
    <w:rsid w:val="00580222"/>
    <w:rsid w:val="005812E1"/>
    <w:rsid w:val="00581691"/>
    <w:rsid w:val="00582203"/>
    <w:rsid w:val="00585731"/>
    <w:rsid w:val="00585F5F"/>
    <w:rsid w:val="00587AD6"/>
    <w:rsid w:val="00590A8C"/>
    <w:rsid w:val="00592357"/>
    <w:rsid w:val="00594975"/>
    <w:rsid w:val="00597679"/>
    <w:rsid w:val="005A1DE8"/>
    <w:rsid w:val="005A424E"/>
    <w:rsid w:val="005B06C8"/>
    <w:rsid w:val="005B1AFE"/>
    <w:rsid w:val="005B3878"/>
    <w:rsid w:val="005B4069"/>
    <w:rsid w:val="005B54AD"/>
    <w:rsid w:val="005B5E71"/>
    <w:rsid w:val="005B67F9"/>
    <w:rsid w:val="005B72AC"/>
    <w:rsid w:val="005B7484"/>
    <w:rsid w:val="005B75F8"/>
    <w:rsid w:val="005C00DE"/>
    <w:rsid w:val="005C4813"/>
    <w:rsid w:val="005C54A2"/>
    <w:rsid w:val="005C5B07"/>
    <w:rsid w:val="005C608A"/>
    <w:rsid w:val="005D01CD"/>
    <w:rsid w:val="005D147D"/>
    <w:rsid w:val="005D62AA"/>
    <w:rsid w:val="005E05BD"/>
    <w:rsid w:val="005E2A0A"/>
    <w:rsid w:val="005E4E35"/>
    <w:rsid w:val="005F12AD"/>
    <w:rsid w:val="005F25E8"/>
    <w:rsid w:val="005F75BC"/>
    <w:rsid w:val="005F76A1"/>
    <w:rsid w:val="00600647"/>
    <w:rsid w:val="0060188A"/>
    <w:rsid w:val="00601EBD"/>
    <w:rsid w:val="0061228D"/>
    <w:rsid w:val="0061521F"/>
    <w:rsid w:val="006206FA"/>
    <w:rsid w:val="006208A9"/>
    <w:rsid w:val="00625F8B"/>
    <w:rsid w:val="00627521"/>
    <w:rsid w:val="00631AA4"/>
    <w:rsid w:val="00633CFB"/>
    <w:rsid w:val="00634544"/>
    <w:rsid w:val="00634B26"/>
    <w:rsid w:val="006352F4"/>
    <w:rsid w:val="0063618D"/>
    <w:rsid w:val="0063630B"/>
    <w:rsid w:val="006373CE"/>
    <w:rsid w:val="00637A83"/>
    <w:rsid w:val="00644D32"/>
    <w:rsid w:val="00650A48"/>
    <w:rsid w:val="006513C3"/>
    <w:rsid w:val="00660BE3"/>
    <w:rsid w:val="00662B6A"/>
    <w:rsid w:val="006630EA"/>
    <w:rsid w:val="00665596"/>
    <w:rsid w:val="00666F06"/>
    <w:rsid w:val="0066759C"/>
    <w:rsid w:val="0067087C"/>
    <w:rsid w:val="00671C81"/>
    <w:rsid w:val="006750EF"/>
    <w:rsid w:val="00676104"/>
    <w:rsid w:val="00680F07"/>
    <w:rsid w:val="00680F7B"/>
    <w:rsid w:val="00681AA0"/>
    <w:rsid w:val="00685872"/>
    <w:rsid w:val="006915D9"/>
    <w:rsid w:val="006963BD"/>
    <w:rsid w:val="006A0EDD"/>
    <w:rsid w:val="006A3255"/>
    <w:rsid w:val="006A6627"/>
    <w:rsid w:val="006A7BC5"/>
    <w:rsid w:val="006B2095"/>
    <w:rsid w:val="006B5469"/>
    <w:rsid w:val="006B5EE6"/>
    <w:rsid w:val="006B6A40"/>
    <w:rsid w:val="006C2A1F"/>
    <w:rsid w:val="006D0070"/>
    <w:rsid w:val="006D1171"/>
    <w:rsid w:val="006D2D42"/>
    <w:rsid w:val="006D36DE"/>
    <w:rsid w:val="006D7B94"/>
    <w:rsid w:val="006E22DE"/>
    <w:rsid w:val="006E2EBC"/>
    <w:rsid w:val="006E2FF6"/>
    <w:rsid w:val="006F03D6"/>
    <w:rsid w:val="006F3189"/>
    <w:rsid w:val="006F3D63"/>
    <w:rsid w:val="006F6425"/>
    <w:rsid w:val="00701EAB"/>
    <w:rsid w:val="00704701"/>
    <w:rsid w:val="00704AA6"/>
    <w:rsid w:val="00707716"/>
    <w:rsid w:val="0072123F"/>
    <w:rsid w:val="007230D0"/>
    <w:rsid w:val="00725546"/>
    <w:rsid w:val="00726B65"/>
    <w:rsid w:val="00730F5A"/>
    <w:rsid w:val="0073272A"/>
    <w:rsid w:val="00736605"/>
    <w:rsid w:val="00736AFB"/>
    <w:rsid w:val="0074012F"/>
    <w:rsid w:val="00740BF6"/>
    <w:rsid w:val="00746B16"/>
    <w:rsid w:val="007524A7"/>
    <w:rsid w:val="00752C17"/>
    <w:rsid w:val="00754A85"/>
    <w:rsid w:val="00761C05"/>
    <w:rsid w:val="00765624"/>
    <w:rsid w:val="00772675"/>
    <w:rsid w:val="007727B4"/>
    <w:rsid w:val="00772830"/>
    <w:rsid w:val="00773C4C"/>
    <w:rsid w:val="00774B0C"/>
    <w:rsid w:val="007847DE"/>
    <w:rsid w:val="007848A5"/>
    <w:rsid w:val="00784C31"/>
    <w:rsid w:val="007907C6"/>
    <w:rsid w:val="00790B4B"/>
    <w:rsid w:val="00790E3C"/>
    <w:rsid w:val="00791A24"/>
    <w:rsid w:val="00791F04"/>
    <w:rsid w:val="007935C5"/>
    <w:rsid w:val="0079480A"/>
    <w:rsid w:val="00797184"/>
    <w:rsid w:val="007A3CEE"/>
    <w:rsid w:val="007A4F64"/>
    <w:rsid w:val="007A671D"/>
    <w:rsid w:val="007A74C5"/>
    <w:rsid w:val="007B16A5"/>
    <w:rsid w:val="007B3402"/>
    <w:rsid w:val="007B454A"/>
    <w:rsid w:val="007B6437"/>
    <w:rsid w:val="007C004A"/>
    <w:rsid w:val="007C073D"/>
    <w:rsid w:val="007C3BC2"/>
    <w:rsid w:val="007C56A2"/>
    <w:rsid w:val="007C5F47"/>
    <w:rsid w:val="007C6D2D"/>
    <w:rsid w:val="007D34B1"/>
    <w:rsid w:val="007D4F20"/>
    <w:rsid w:val="007D5FFC"/>
    <w:rsid w:val="007E40A9"/>
    <w:rsid w:val="007E5DD1"/>
    <w:rsid w:val="007F26B8"/>
    <w:rsid w:val="007F3D7D"/>
    <w:rsid w:val="007F5A9B"/>
    <w:rsid w:val="007F6034"/>
    <w:rsid w:val="007F616F"/>
    <w:rsid w:val="007F7541"/>
    <w:rsid w:val="008030E3"/>
    <w:rsid w:val="00804B9D"/>
    <w:rsid w:val="00805974"/>
    <w:rsid w:val="008074A8"/>
    <w:rsid w:val="008102A2"/>
    <w:rsid w:val="00814220"/>
    <w:rsid w:val="0081460E"/>
    <w:rsid w:val="00814E9B"/>
    <w:rsid w:val="008218C9"/>
    <w:rsid w:val="00821B52"/>
    <w:rsid w:val="00823330"/>
    <w:rsid w:val="00833C85"/>
    <w:rsid w:val="00834CF0"/>
    <w:rsid w:val="0084383E"/>
    <w:rsid w:val="00843865"/>
    <w:rsid w:val="008455FC"/>
    <w:rsid w:val="0084583D"/>
    <w:rsid w:val="00846C0C"/>
    <w:rsid w:val="0085498E"/>
    <w:rsid w:val="00855332"/>
    <w:rsid w:val="008607E9"/>
    <w:rsid w:val="00865F7D"/>
    <w:rsid w:val="00870271"/>
    <w:rsid w:val="0087058C"/>
    <w:rsid w:val="008735FD"/>
    <w:rsid w:val="00873A87"/>
    <w:rsid w:val="0087639C"/>
    <w:rsid w:val="00880A80"/>
    <w:rsid w:val="008852AE"/>
    <w:rsid w:val="00885E66"/>
    <w:rsid w:val="0088606C"/>
    <w:rsid w:val="00886BE5"/>
    <w:rsid w:val="00890A38"/>
    <w:rsid w:val="00892058"/>
    <w:rsid w:val="008929EB"/>
    <w:rsid w:val="008A6462"/>
    <w:rsid w:val="008A68A1"/>
    <w:rsid w:val="008A6C31"/>
    <w:rsid w:val="008A6D66"/>
    <w:rsid w:val="008A72D8"/>
    <w:rsid w:val="008A7B38"/>
    <w:rsid w:val="008B144F"/>
    <w:rsid w:val="008B1E61"/>
    <w:rsid w:val="008B4F5D"/>
    <w:rsid w:val="008B6E1A"/>
    <w:rsid w:val="008C0711"/>
    <w:rsid w:val="008C293F"/>
    <w:rsid w:val="008D5626"/>
    <w:rsid w:val="008D6E83"/>
    <w:rsid w:val="008E0FCA"/>
    <w:rsid w:val="008E45B5"/>
    <w:rsid w:val="008E4992"/>
    <w:rsid w:val="008E7876"/>
    <w:rsid w:val="008F15E7"/>
    <w:rsid w:val="008F247D"/>
    <w:rsid w:val="008F4163"/>
    <w:rsid w:val="008F6510"/>
    <w:rsid w:val="008F6728"/>
    <w:rsid w:val="008F7482"/>
    <w:rsid w:val="00901587"/>
    <w:rsid w:val="00906E50"/>
    <w:rsid w:val="00907110"/>
    <w:rsid w:val="00907F5A"/>
    <w:rsid w:val="009108AF"/>
    <w:rsid w:val="0091257A"/>
    <w:rsid w:val="009138F3"/>
    <w:rsid w:val="0092049B"/>
    <w:rsid w:val="00921EF8"/>
    <w:rsid w:val="00922195"/>
    <w:rsid w:val="009228D0"/>
    <w:rsid w:val="00923F9C"/>
    <w:rsid w:val="0092473F"/>
    <w:rsid w:val="00934765"/>
    <w:rsid w:val="00934B89"/>
    <w:rsid w:val="00941042"/>
    <w:rsid w:val="00942F6C"/>
    <w:rsid w:val="00943031"/>
    <w:rsid w:val="009441B8"/>
    <w:rsid w:val="00946DAF"/>
    <w:rsid w:val="00946DF0"/>
    <w:rsid w:val="009529D4"/>
    <w:rsid w:val="009542F8"/>
    <w:rsid w:val="009548ED"/>
    <w:rsid w:val="00954D78"/>
    <w:rsid w:val="0095569D"/>
    <w:rsid w:val="00956258"/>
    <w:rsid w:val="00960F37"/>
    <w:rsid w:val="00964700"/>
    <w:rsid w:val="009650EB"/>
    <w:rsid w:val="00965303"/>
    <w:rsid w:val="00965BD9"/>
    <w:rsid w:val="00967D22"/>
    <w:rsid w:val="009709D8"/>
    <w:rsid w:val="0097133F"/>
    <w:rsid w:val="0097135E"/>
    <w:rsid w:val="00972352"/>
    <w:rsid w:val="00977BBE"/>
    <w:rsid w:val="00980F04"/>
    <w:rsid w:val="00981153"/>
    <w:rsid w:val="009840AC"/>
    <w:rsid w:val="00991303"/>
    <w:rsid w:val="00992522"/>
    <w:rsid w:val="009960E1"/>
    <w:rsid w:val="0099611A"/>
    <w:rsid w:val="00997658"/>
    <w:rsid w:val="009A0915"/>
    <w:rsid w:val="009A15DD"/>
    <w:rsid w:val="009A1C13"/>
    <w:rsid w:val="009A2B0E"/>
    <w:rsid w:val="009A2B62"/>
    <w:rsid w:val="009A795F"/>
    <w:rsid w:val="009B06CF"/>
    <w:rsid w:val="009B131D"/>
    <w:rsid w:val="009B4A4D"/>
    <w:rsid w:val="009B706B"/>
    <w:rsid w:val="009C4D34"/>
    <w:rsid w:val="009C56E0"/>
    <w:rsid w:val="009C74C6"/>
    <w:rsid w:val="009D11F5"/>
    <w:rsid w:val="009D1757"/>
    <w:rsid w:val="009D27B4"/>
    <w:rsid w:val="009D4E4A"/>
    <w:rsid w:val="009D4F33"/>
    <w:rsid w:val="009E3B3D"/>
    <w:rsid w:val="009E579E"/>
    <w:rsid w:val="009E6577"/>
    <w:rsid w:val="009E6E7A"/>
    <w:rsid w:val="009F53D9"/>
    <w:rsid w:val="00A01D93"/>
    <w:rsid w:val="00A02BA3"/>
    <w:rsid w:val="00A05F67"/>
    <w:rsid w:val="00A07949"/>
    <w:rsid w:val="00A14C9E"/>
    <w:rsid w:val="00A15678"/>
    <w:rsid w:val="00A16090"/>
    <w:rsid w:val="00A1721C"/>
    <w:rsid w:val="00A22613"/>
    <w:rsid w:val="00A22812"/>
    <w:rsid w:val="00A23B07"/>
    <w:rsid w:val="00A24398"/>
    <w:rsid w:val="00A24ED9"/>
    <w:rsid w:val="00A267D6"/>
    <w:rsid w:val="00A26856"/>
    <w:rsid w:val="00A32F74"/>
    <w:rsid w:val="00A33C4A"/>
    <w:rsid w:val="00A342AE"/>
    <w:rsid w:val="00A37A7B"/>
    <w:rsid w:val="00A4593F"/>
    <w:rsid w:val="00A45DF9"/>
    <w:rsid w:val="00A51C20"/>
    <w:rsid w:val="00A56FFC"/>
    <w:rsid w:val="00A601DA"/>
    <w:rsid w:val="00A60FE8"/>
    <w:rsid w:val="00A65A7C"/>
    <w:rsid w:val="00A71A1C"/>
    <w:rsid w:val="00A72A32"/>
    <w:rsid w:val="00A7447E"/>
    <w:rsid w:val="00A746ED"/>
    <w:rsid w:val="00A74DE9"/>
    <w:rsid w:val="00A76039"/>
    <w:rsid w:val="00A81FDE"/>
    <w:rsid w:val="00A8285C"/>
    <w:rsid w:val="00A8725C"/>
    <w:rsid w:val="00A87BEF"/>
    <w:rsid w:val="00A90D58"/>
    <w:rsid w:val="00A91671"/>
    <w:rsid w:val="00A92747"/>
    <w:rsid w:val="00A940A3"/>
    <w:rsid w:val="00A97286"/>
    <w:rsid w:val="00AA18F2"/>
    <w:rsid w:val="00AA23FE"/>
    <w:rsid w:val="00AA3839"/>
    <w:rsid w:val="00AA3BA7"/>
    <w:rsid w:val="00AA4A45"/>
    <w:rsid w:val="00AA5050"/>
    <w:rsid w:val="00AB0F9B"/>
    <w:rsid w:val="00AB7D51"/>
    <w:rsid w:val="00AC0D22"/>
    <w:rsid w:val="00AC3CFE"/>
    <w:rsid w:val="00AC413B"/>
    <w:rsid w:val="00AC56B5"/>
    <w:rsid w:val="00AD0C47"/>
    <w:rsid w:val="00AD38B8"/>
    <w:rsid w:val="00AD4333"/>
    <w:rsid w:val="00AE03EB"/>
    <w:rsid w:val="00AE1B32"/>
    <w:rsid w:val="00AE267B"/>
    <w:rsid w:val="00AE3A5C"/>
    <w:rsid w:val="00AE595E"/>
    <w:rsid w:val="00AF3455"/>
    <w:rsid w:val="00AF3901"/>
    <w:rsid w:val="00AF5412"/>
    <w:rsid w:val="00AF68D0"/>
    <w:rsid w:val="00B042E7"/>
    <w:rsid w:val="00B052EB"/>
    <w:rsid w:val="00B106ED"/>
    <w:rsid w:val="00B11A19"/>
    <w:rsid w:val="00B15263"/>
    <w:rsid w:val="00B17470"/>
    <w:rsid w:val="00B201C6"/>
    <w:rsid w:val="00B21852"/>
    <w:rsid w:val="00B21BDD"/>
    <w:rsid w:val="00B21E21"/>
    <w:rsid w:val="00B2609C"/>
    <w:rsid w:val="00B30C54"/>
    <w:rsid w:val="00B367F0"/>
    <w:rsid w:val="00B428D6"/>
    <w:rsid w:val="00B446A6"/>
    <w:rsid w:val="00B44B51"/>
    <w:rsid w:val="00B450DD"/>
    <w:rsid w:val="00B46B4E"/>
    <w:rsid w:val="00B504CB"/>
    <w:rsid w:val="00B5323C"/>
    <w:rsid w:val="00B603D3"/>
    <w:rsid w:val="00B60587"/>
    <w:rsid w:val="00B62909"/>
    <w:rsid w:val="00B637DC"/>
    <w:rsid w:val="00B6432D"/>
    <w:rsid w:val="00B660E9"/>
    <w:rsid w:val="00B66340"/>
    <w:rsid w:val="00B71145"/>
    <w:rsid w:val="00B85B85"/>
    <w:rsid w:val="00B87AB4"/>
    <w:rsid w:val="00B90BE0"/>
    <w:rsid w:val="00BA01D3"/>
    <w:rsid w:val="00BA20E1"/>
    <w:rsid w:val="00BB04C6"/>
    <w:rsid w:val="00BB1367"/>
    <w:rsid w:val="00BC47FA"/>
    <w:rsid w:val="00BC481B"/>
    <w:rsid w:val="00BC4DD2"/>
    <w:rsid w:val="00BD3DB8"/>
    <w:rsid w:val="00BD62DF"/>
    <w:rsid w:val="00BD696C"/>
    <w:rsid w:val="00BE01B2"/>
    <w:rsid w:val="00BE5BE9"/>
    <w:rsid w:val="00BF0876"/>
    <w:rsid w:val="00BF1030"/>
    <w:rsid w:val="00BF182F"/>
    <w:rsid w:val="00BF36A1"/>
    <w:rsid w:val="00BF6552"/>
    <w:rsid w:val="00BF6963"/>
    <w:rsid w:val="00C02023"/>
    <w:rsid w:val="00C053E8"/>
    <w:rsid w:val="00C0735F"/>
    <w:rsid w:val="00C11B1D"/>
    <w:rsid w:val="00C12F7D"/>
    <w:rsid w:val="00C1369B"/>
    <w:rsid w:val="00C16D26"/>
    <w:rsid w:val="00C20870"/>
    <w:rsid w:val="00C2255F"/>
    <w:rsid w:val="00C2378D"/>
    <w:rsid w:val="00C24FA4"/>
    <w:rsid w:val="00C25DE1"/>
    <w:rsid w:val="00C26FF3"/>
    <w:rsid w:val="00C2711C"/>
    <w:rsid w:val="00C31824"/>
    <w:rsid w:val="00C344F5"/>
    <w:rsid w:val="00C367E9"/>
    <w:rsid w:val="00C40913"/>
    <w:rsid w:val="00C54580"/>
    <w:rsid w:val="00C60CED"/>
    <w:rsid w:val="00C6642F"/>
    <w:rsid w:val="00C705A5"/>
    <w:rsid w:val="00C71B50"/>
    <w:rsid w:val="00C73A40"/>
    <w:rsid w:val="00C73A8F"/>
    <w:rsid w:val="00C760C6"/>
    <w:rsid w:val="00C763B9"/>
    <w:rsid w:val="00C9190E"/>
    <w:rsid w:val="00C9202F"/>
    <w:rsid w:val="00C946EA"/>
    <w:rsid w:val="00C9753D"/>
    <w:rsid w:val="00C97A0D"/>
    <w:rsid w:val="00CA1B4D"/>
    <w:rsid w:val="00CA3654"/>
    <w:rsid w:val="00CA4769"/>
    <w:rsid w:val="00CA7BAB"/>
    <w:rsid w:val="00CA7E55"/>
    <w:rsid w:val="00CB14E2"/>
    <w:rsid w:val="00CB2632"/>
    <w:rsid w:val="00CB2C80"/>
    <w:rsid w:val="00CD0A7B"/>
    <w:rsid w:val="00CD2E22"/>
    <w:rsid w:val="00CD3488"/>
    <w:rsid w:val="00CF0632"/>
    <w:rsid w:val="00CF184B"/>
    <w:rsid w:val="00CF308A"/>
    <w:rsid w:val="00CF5F4A"/>
    <w:rsid w:val="00CF6100"/>
    <w:rsid w:val="00CF772A"/>
    <w:rsid w:val="00D02A12"/>
    <w:rsid w:val="00D04CA8"/>
    <w:rsid w:val="00D05612"/>
    <w:rsid w:val="00D10F08"/>
    <w:rsid w:val="00D1182E"/>
    <w:rsid w:val="00D11B76"/>
    <w:rsid w:val="00D1252D"/>
    <w:rsid w:val="00D17E33"/>
    <w:rsid w:val="00D226B7"/>
    <w:rsid w:val="00D26FFB"/>
    <w:rsid w:val="00D326B1"/>
    <w:rsid w:val="00D33BC7"/>
    <w:rsid w:val="00D33E68"/>
    <w:rsid w:val="00D34625"/>
    <w:rsid w:val="00D36ED1"/>
    <w:rsid w:val="00D371F2"/>
    <w:rsid w:val="00D4141A"/>
    <w:rsid w:val="00D41E7B"/>
    <w:rsid w:val="00D43536"/>
    <w:rsid w:val="00D44869"/>
    <w:rsid w:val="00D45164"/>
    <w:rsid w:val="00D46DA9"/>
    <w:rsid w:val="00D50CCD"/>
    <w:rsid w:val="00D63C6D"/>
    <w:rsid w:val="00D64DC8"/>
    <w:rsid w:val="00D654E8"/>
    <w:rsid w:val="00D66DAC"/>
    <w:rsid w:val="00D67006"/>
    <w:rsid w:val="00D7001C"/>
    <w:rsid w:val="00D71738"/>
    <w:rsid w:val="00D72C21"/>
    <w:rsid w:val="00D74C55"/>
    <w:rsid w:val="00D766D6"/>
    <w:rsid w:val="00D76DC2"/>
    <w:rsid w:val="00D839AA"/>
    <w:rsid w:val="00D83AAE"/>
    <w:rsid w:val="00D86EE3"/>
    <w:rsid w:val="00D87B1E"/>
    <w:rsid w:val="00D900DF"/>
    <w:rsid w:val="00D96766"/>
    <w:rsid w:val="00DB0A30"/>
    <w:rsid w:val="00DB1187"/>
    <w:rsid w:val="00DB2409"/>
    <w:rsid w:val="00DB3A22"/>
    <w:rsid w:val="00DB50D6"/>
    <w:rsid w:val="00DC0719"/>
    <w:rsid w:val="00DC3183"/>
    <w:rsid w:val="00DC3BAC"/>
    <w:rsid w:val="00DC41DF"/>
    <w:rsid w:val="00DC5ECF"/>
    <w:rsid w:val="00DC63DC"/>
    <w:rsid w:val="00DE391A"/>
    <w:rsid w:val="00DE4805"/>
    <w:rsid w:val="00DE4A96"/>
    <w:rsid w:val="00DE7A26"/>
    <w:rsid w:val="00DF04AE"/>
    <w:rsid w:val="00DF1361"/>
    <w:rsid w:val="00DF148A"/>
    <w:rsid w:val="00DF2BD2"/>
    <w:rsid w:val="00DF5B6B"/>
    <w:rsid w:val="00E007E8"/>
    <w:rsid w:val="00E07A3D"/>
    <w:rsid w:val="00E1374B"/>
    <w:rsid w:val="00E13CAE"/>
    <w:rsid w:val="00E14451"/>
    <w:rsid w:val="00E14D00"/>
    <w:rsid w:val="00E1680B"/>
    <w:rsid w:val="00E16CE6"/>
    <w:rsid w:val="00E20781"/>
    <w:rsid w:val="00E20BAD"/>
    <w:rsid w:val="00E21A51"/>
    <w:rsid w:val="00E240D9"/>
    <w:rsid w:val="00E24D5A"/>
    <w:rsid w:val="00E26A5C"/>
    <w:rsid w:val="00E32B8C"/>
    <w:rsid w:val="00E346D4"/>
    <w:rsid w:val="00E35325"/>
    <w:rsid w:val="00E37761"/>
    <w:rsid w:val="00E45DDC"/>
    <w:rsid w:val="00E47355"/>
    <w:rsid w:val="00E4762F"/>
    <w:rsid w:val="00E578C1"/>
    <w:rsid w:val="00E60260"/>
    <w:rsid w:val="00E60A09"/>
    <w:rsid w:val="00E63387"/>
    <w:rsid w:val="00E633B4"/>
    <w:rsid w:val="00E63E54"/>
    <w:rsid w:val="00E6428D"/>
    <w:rsid w:val="00E647F6"/>
    <w:rsid w:val="00E64AE0"/>
    <w:rsid w:val="00E67493"/>
    <w:rsid w:val="00E70890"/>
    <w:rsid w:val="00E70DB2"/>
    <w:rsid w:val="00E72FED"/>
    <w:rsid w:val="00E777E7"/>
    <w:rsid w:val="00E77B1E"/>
    <w:rsid w:val="00E80476"/>
    <w:rsid w:val="00E811A4"/>
    <w:rsid w:val="00E82308"/>
    <w:rsid w:val="00E84140"/>
    <w:rsid w:val="00E85126"/>
    <w:rsid w:val="00E91EC9"/>
    <w:rsid w:val="00E96334"/>
    <w:rsid w:val="00E97F2C"/>
    <w:rsid w:val="00EA0C5F"/>
    <w:rsid w:val="00EA135E"/>
    <w:rsid w:val="00EA61C1"/>
    <w:rsid w:val="00EA7102"/>
    <w:rsid w:val="00EA7160"/>
    <w:rsid w:val="00EB0987"/>
    <w:rsid w:val="00EB0CC2"/>
    <w:rsid w:val="00EB13A3"/>
    <w:rsid w:val="00EB37DF"/>
    <w:rsid w:val="00EB618C"/>
    <w:rsid w:val="00EC11E8"/>
    <w:rsid w:val="00EC45EE"/>
    <w:rsid w:val="00EC5AEA"/>
    <w:rsid w:val="00EC7610"/>
    <w:rsid w:val="00EC7C5A"/>
    <w:rsid w:val="00ED1C4E"/>
    <w:rsid w:val="00ED5D4E"/>
    <w:rsid w:val="00ED691E"/>
    <w:rsid w:val="00ED720E"/>
    <w:rsid w:val="00EE0D85"/>
    <w:rsid w:val="00EE161C"/>
    <w:rsid w:val="00EE23DD"/>
    <w:rsid w:val="00EE28D6"/>
    <w:rsid w:val="00EE4A90"/>
    <w:rsid w:val="00EE7751"/>
    <w:rsid w:val="00EF07DF"/>
    <w:rsid w:val="00EF145E"/>
    <w:rsid w:val="00EF6B18"/>
    <w:rsid w:val="00EF7F27"/>
    <w:rsid w:val="00F04E9B"/>
    <w:rsid w:val="00F0605D"/>
    <w:rsid w:val="00F063DF"/>
    <w:rsid w:val="00F10029"/>
    <w:rsid w:val="00F11470"/>
    <w:rsid w:val="00F11E60"/>
    <w:rsid w:val="00F120DA"/>
    <w:rsid w:val="00F17B09"/>
    <w:rsid w:val="00F20F5F"/>
    <w:rsid w:val="00F21B0A"/>
    <w:rsid w:val="00F25075"/>
    <w:rsid w:val="00F25135"/>
    <w:rsid w:val="00F2676C"/>
    <w:rsid w:val="00F314E0"/>
    <w:rsid w:val="00F32936"/>
    <w:rsid w:val="00F3411F"/>
    <w:rsid w:val="00F360C6"/>
    <w:rsid w:val="00F36388"/>
    <w:rsid w:val="00F36E6D"/>
    <w:rsid w:val="00F3720C"/>
    <w:rsid w:val="00F4042C"/>
    <w:rsid w:val="00F417AF"/>
    <w:rsid w:val="00F41E91"/>
    <w:rsid w:val="00F42D3E"/>
    <w:rsid w:val="00F46831"/>
    <w:rsid w:val="00F46C5A"/>
    <w:rsid w:val="00F50286"/>
    <w:rsid w:val="00F503C9"/>
    <w:rsid w:val="00F50868"/>
    <w:rsid w:val="00F5287B"/>
    <w:rsid w:val="00F52A6B"/>
    <w:rsid w:val="00F537E7"/>
    <w:rsid w:val="00F61040"/>
    <w:rsid w:val="00F624CC"/>
    <w:rsid w:val="00F62904"/>
    <w:rsid w:val="00F639A4"/>
    <w:rsid w:val="00F65A80"/>
    <w:rsid w:val="00F70ADF"/>
    <w:rsid w:val="00F754AC"/>
    <w:rsid w:val="00F76098"/>
    <w:rsid w:val="00F83EFB"/>
    <w:rsid w:val="00F84F48"/>
    <w:rsid w:val="00F851F1"/>
    <w:rsid w:val="00F85739"/>
    <w:rsid w:val="00F85AAD"/>
    <w:rsid w:val="00F85AE3"/>
    <w:rsid w:val="00F860B5"/>
    <w:rsid w:val="00F90599"/>
    <w:rsid w:val="00F92532"/>
    <w:rsid w:val="00F9369F"/>
    <w:rsid w:val="00F93D7D"/>
    <w:rsid w:val="00F952FF"/>
    <w:rsid w:val="00F95512"/>
    <w:rsid w:val="00FA4391"/>
    <w:rsid w:val="00FB184D"/>
    <w:rsid w:val="00FB4025"/>
    <w:rsid w:val="00FC3C87"/>
    <w:rsid w:val="00FC4617"/>
    <w:rsid w:val="00FC5532"/>
    <w:rsid w:val="00FC783E"/>
    <w:rsid w:val="00FD0675"/>
    <w:rsid w:val="00FD504F"/>
    <w:rsid w:val="00FD7446"/>
    <w:rsid w:val="00FE399A"/>
    <w:rsid w:val="00FE466F"/>
    <w:rsid w:val="00FE66BE"/>
    <w:rsid w:val="00FE7BCB"/>
    <w:rsid w:val="00FF45FA"/>
    <w:rsid w:val="00FF777D"/>
    <w:rsid w:val="00FF78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10F70C4"/>
  <w15:docId w15:val="{94F4DBEB-4634-4DFC-873F-87AA3ADA2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ＭＳ Ｐ明朝" w:hAnsi="Times New Roman" w:cstheme="minorBidi"/>
        <w:kern w:val="2"/>
        <w:sz w:val="22"/>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6CB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1E60"/>
    <w:pPr>
      <w:tabs>
        <w:tab w:val="center" w:pos="4252"/>
        <w:tab w:val="right" w:pos="8504"/>
      </w:tabs>
      <w:snapToGrid w:val="0"/>
    </w:pPr>
  </w:style>
  <w:style w:type="character" w:customStyle="1" w:styleId="a4">
    <w:name w:val="ヘッダー (文字)"/>
    <w:basedOn w:val="a0"/>
    <w:link w:val="a3"/>
    <w:uiPriority w:val="99"/>
    <w:rsid w:val="00F11E60"/>
  </w:style>
  <w:style w:type="paragraph" w:styleId="a5">
    <w:name w:val="footer"/>
    <w:basedOn w:val="a"/>
    <w:link w:val="a6"/>
    <w:uiPriority w:val="99"/>
    <w:unhideWhenUsed/>
    <w:rsid w:val="00F11E60"/>
    <w:pPr>
      <w:tabs>
        <w:tab w:val="center" w:pos="4252"/>
        <w:tab w:val="right" w:pos="8504"/>
      </w:tabs>
      <w:snapToGrid w:val="0"/>
    </w:pPr>
  </w:style>
  <w:style w:type="character" w:customStyle="1" w:styleId="a6">
    <w:name w:val="フッター (文字)"/>
    <w:basedOn w:val="a0"/>
    <w:link w:val="a5"/>
    <w:uiPriority w:val="99"/>
    <w:rsid w:val="00F11E60"/>
  </w:style>
  <w:style w:type="paragraph" w:customStyle="1" w:styleId="EndNoteBibliographyTitle">
    <w:name w:val="EndNote Bibliography Title"/>
    <w:basedOn w:val="a"/>
    <w:link w:val="EndNoteBibliographyTitle0"/>
    <w:rsid w:val="00D36ED1"/>
    <w:pPr>
      <w:jc w:val="center"/>
    </w:pPr>
    <w:rPr>
      <w:rFonts w:cs="Times New Roman"/>
      <w:noProof/>
    </w:rPr>
  </w:style>
  <w:style w:type="character" w:customStyle="1" w:styleId="EndNoteBibliographyTitle0">
    <w:name w:val="EndNote Bibliography Title (文字)"/>
    <w:basedOn w:val="a0"/>
    <w:link w:val="EndNoteBibliographyTitle"/>
    <w:rsid w:val="00D36ED1"/>
    <w:rPr>
      <w:rFonts w:cs="Times New Roman"/>
      <w:noProof/>
    </w:rPr>
  </w:style>
  <w:style w:type="paragraph" w:customStyle="1" w:styleId="EndNoteBibliography">
    <w:name w:val="EndNote Bibliography"/>
    <w:basedOn w:val="a"/>
    <w:link w:val="EndNoteBibliography0"/>
    <w:rsid w:val="00D36ED1"/>
    <w:rPr>
      <w:rFonts w:cs="Times New Roman"/>
      <w:noProof/>
    </w:rPr>
  </w:style>
  <w:style w:type="character" w:customStyle="1" w:styleId="EndNoteBibliography0">
    <w:name w:val="EndNote Bibliography (文字)"/>
    <w:basedOn w:val="a0"/>
    <w:link w:val="EndNoteBibliography"/>
    <w:rsid w:val="00D36ED1"/>
    <w:rPr>
      <w:rFonts w:cs="Times New Roman"/>
      <w:noProof/>
    </w:rPr>
  </w:style>
  <w:style w:type="character" w:styleId="a7">
    <w:name w:val="Hyperlink"/>
    <w:basedOn w:val="a0"/>
    <w:uiPriority w:val="99"/>
    <w:unhideWhenUsed/>
    <w:rsid w:val="002051DF"/>
    <w:rPr>
      <w:color w:val="0000FF"/>
      <w:u w:val="single"/>
    </w:rPr>
  </w:style>
  <w:style w:type="character" w:styleId="a8">
    <w:name w:val="Unresolved Mention"/>
    <w:basedOn w:val="a0"/>
    <w:uiPriority w:val="99"/>
    <w:semiHidden/>
    <w:unhideWhenUsed/>
    <w:rsid w:val="004178C6"/>
    <w:rPr>
      <w:color w:val="605E5C"/>
      <w:shd w:val="clear" w:color="auto" w:fill="E1DFDD"/>
    </w:rPr>
  </w:style>
  <w:style w:type="character" w:styleId="a9">
    <w:name w:val="line number"/>
    <w:basedOn w:val="a0"/>
    <w:uiPriority w:val="99"/>
    <w:semiHidden/>
    <w:unhideWhenUsed/>
    <w:rsid w:val="00433D29"/>
  </w:style>
  <w:style w:type="paragraph" w:styleId="aa">
    <w:name w:val="List Paragraph"/>
    <w:basedOn w:val="a"/>
    <w:uiPriority w:val="34"/>
    <w:qFormat/>
    <w:rsid w:val="005105DE"/>
    <w:pPr>
      <w:ind w:leftChars="400" w:left="840"/>
    </w:pPr>
  </w:style>
  <w:style w:type="paragraph" w:styleId="Web">
    <w:name w:val="Normal (Web)"/>
    <w:basedOn w:val="a"/>
    <w:uiPriority w:val="99"/>
    <w:unhideWhenUsed/>
    <w:rsid w:val="00846C0C"/>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589298">
      <w:bodyDiv w:val="1"/>
      <w:marLeft w:val="0"/>
      <w:marRight w:val="0"/>
      <w:marTop w:val="0"/>
      <w:marBottom w:val="0"/>
      <w:divBdr>
        <w:top w:val="none" w:sz="0" w:space="0" w:color="auto"/>
        <w:left w:val="none" w:sz="0" w:space="0" w:color="auto"/>
        <w:bottom w:val="none" w:sz="0" w:space="0" w:color="auto"/>
        <w:right w:val="none" w:sz="0" w:space="0" w:color="auto"/>
      </w:divBdr>
    </w:div>
    <w:div w:id="659967920">
      <w:bodyDiv w:val="1"/>
      <w:marLeft w:val="0"/>
      <w:marRight w:val="0"/>
      <w:marTop w:val="0"/>
      <w:marBottom w:val="0"/>
      <w:divBdr>
        <w:top w:val="none" w:sz="0" w:space="0" w:color="auto"/>
        <w:left w:val="none" w:sz="0" w:space="0" w:color="auto"/>
        <w:bottom w:val="none" w:sz="0" w:space="0" w:color="auto"/>
        <w:right w:val="none" w:sz="0" w:space="0" w:color="auto"/>
      </w:divBdr>
      <w:divsChild>
        <w:div w:id="1396276190">
          <w:marLeft w:val="547"/>
          <w:marRight w:val="0"/>
          <w:marTop w:val="0"/>
          <w:marBottom w:val="0"/>
          <w:divBdr>
            <w:top w:val="none" w:sz="0" w:space="0" w:color="auto"/>
            <w:left w:val="none" w:sz="0" w:space="0" w:color="auto"/>
            <w:bottom w:val="none" w:sz="0" w:space="0" w:color="auto"/>
            <w:right w:val="none" w:sz="0" w:space="0" w:color="auto"/>
          </w:divBdr>
        </w:div>
      </w:divsChild>
    </w:div>
    <w:div w:id="746339099">
      <w:bodyDiv w:val="1"/>
      <w:marLeft w:val="0"/>
      <w:marRight w:val="0"/>
      <w:marTop w:val="0"/>
      <w:marBottom w:val="0"/>
      <w:divBdr>
        <w:top w:val="none" w:sz="0" w:space="0" w:color="auto"/>
        <w:left w:val="none" w:sz="0" w:space="0" w:color="auto"/>
        <w:bottom w:val="none" w:sz="0" w:space="0" w:color="auto"/>
        <w:right w:val="none" w:sz="0" w:space="0" w:color="auto"/>
      </w:divBdr>
    </w:div>
    <w:div w:id="860974478">
      <w:bodyDiv w:val="1"/>
      <w:marLeft w:val="0"/>
      <w:marRight w:val="0"/>
      <w:marTop w:val="0"/>
      <w:marBottom w:val="0"/>
      <w:divBdr>
        <w:top w:val="none" w:sz="0" w:space="0" w:color="auto"/>
        <w:left w:val="none" w:sz="0" w:space="0" w:color="auto"/>
        <w:bottom w:val="none" w:sz="0" w:space="0" w:color="auto"/>
        <w:right w:val="none" w:sz="0" w:space="0" w:color="auto"/>
      </w:divBdr>
    </w:div>
    <w:div w:id="1391809556">
      <w:bodyDiv w:val="1"/>
      <w:marLeft w:val="0"/>
      <w:marRight w:val="0"/>
      <w:marTop w:val="0"/>
      <w:marBottom w:val="0"/>
      <w:divBdr>
        <w:top w:val="none" w:sz="0" w:space="0" w:color="auto"/>
        <w:left w:val="none" w:sz="0" w:space="0" w:color="auto"/>
        <w:bottom w:val="none" w:sz="0" w:space="0" w:color="auto"/>
        <w:right w:val="none" w:sz="0" w:space="0" w:color="auto"/>
      </w:divBdr>
    </w:div>
    <w:div w:id="14811957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8DDDA0-51A7-4D88-81FA-FDEA15116C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001</TotalTime>
  <Pages>2</Pages>
  <Words>678</Words>
  <Characters>3868</Characters>
  <Application>Microsoft Office Word</Application>
  <DocSecurity>0</DocSecurity>
  <Lines>32</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da taishu</dc:creator>
  <cp:keywords/>
  <dc:description/>
  <cp:lastModifiedBy>太一 脇屋</cp:lastModifiedBy>
  <cp:revision>274</cp:revision>
  <cp:lastPrinted>2020-08-21T12:14:00Z</cp:lastPrinted>
  <dcterms:created xsi:type="dcterms:W3CDTF">2021-02-04T05:05:00Z</dcterms:created>
  <dcterms:modified xsi:type="dcterms:W3CDTF">2025-10-07T22:29:00Z</dcterms:modified>
</cp:coreProperties>
</file>